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DC57F" w14:textId="6EF12A01" w:rsidR="00EA6AAC" w:rsidRPr="00D74744" w:rsidRDefault="00000A91" w:rsidP="00EA6AAC">
      <w:pPr>
        <w:rPr>
          <w:sz w:val="20"/>
          <w:szCs w:val="20"/>
        </w:rPr>
      </w:pPr>
      <w:r w:rsidRPr="00000A91">
        <w:rPr>
          <w:b/>
          <w:bCs/>
        </w:rPr>
        <w:t>Supplementary Table S2:</w:t>
      </w:r>
      <w:r>
        <w:rPr>
          <w:sz w:val="20"/>
          <w:szCs w:val="20"/>
        </w:rPr>
        <w:t xml:space="preserve"> </w:t>
      </w:r>
      <w:r w:rsidRPr="000277DF">
        <w:rPr>
          <w:rFonts w:cstheme="minorHAnsi"/>
          <w:b/>
          <w:bCs/>
          <w:color w:val="000000"/>
        </w:rPr>
        <w:t>Cell culture lines of Hemiptera.</w:t>
      </w:r>
    </w:p>
    <w:tbl>
      <w:tblPr>
        <w:tblW w:w="509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6"/>
        <w:gridCol w:w="2855"/>
        <w:gridCol w:w="2768"/>
        <w:gridCol w:w="4477"/>
      </w:tblGrid>
      <w:tr w:rsidR="00D74744" w:rsidRPr="00D74744" w14:paraId="564F3D6E" w14:textId="77777777" w:rsidTr="007A7D08">
        <w:trPr>
          <w:trHeight w:val="282"/>
          <w:jc w:val="center"/>
        </w:trPr>
        <w:tc>
          <w:tcPr>
            <w:tcW w:w="1176" w:type="pct"/>
            <w:shd w:val="clear" w:color="auto" w:fill="D5DCE4" w:themeFill="text2" w:themeFillTint="33"/>
            <w:vAlign w:val="center"/>
            <w:hideMark/>
          </w:tcPr>
          <w:p w14:paraId="73DE80E9" w14:textId="4DEA4B0C" w:rsidR="00EA6AAC" w:rsidRPr="00D74744" w:rsidRDefault="00EA6AAC" w:rsidP="00D74744">
            <w:pPr>
              <w:ind w:left="-111" w:right="-18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Cell Culture Line </w:t>
            </w:r>
          </w:p>
        </w:tc>
        <w:tc>
          <w:tcPr>
            <w:tcW w:w="1081" w:type="pct"/>
            <w:shd w:val="clear" w:color="auto" w:fill="D5DCE4" w:themeFill="text2" w:themeFillTint="33"/>
            <w:noWrap/>
            <w:vAlign w:val="center"/>
            <w:hideMark/>
          </w:tcPr>
          <w:p w14:paraId="3A045A70" w14:textId="157D25AB" w:rsidR="00EA6AAC" w:rsidRPr="00D74744" w:rsidRDefault="00EA6AAC" w:rsidP="00D74744">
            <w:pPr>
              <w:ind w:left="166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48" w:type="pct"/>
            <w:shd w:val="clear" w:color="auto" w:fill="D5DCE4" w:themeFill="text2" w:themeFillTint="33"/>
            <w:vAlign w:val="center"/>
          </w:tcPr>
          <w:p w14:paraId="540E54D3" w14:textId="77777777" w:rsidR="00EA6AAC" w:rsidRPr="00D74744" w:rsidRDefault="00EA6AAC" w:rsidP="00D74744">
            <w:pPr>
              <w:ind w:left="758" w:hanging="592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Tissue of Origin</w:t>
            </w:r>
          </w:p>
        </w:tc>
        <w:tc>
          <w:tcPr>
            <w:tcW w:w="1695" w:type="pct"/>
            <w:shd w:val="clear" w:color="auto" w:fill="D5DCE4" w:themeFill="text2" w:themeFillTint="33"/>
            <w:noWrap/>
            <w:vAlign w:val="center"/>
            <w:hideMark/>
          </w:tcPr>
          <w:p w14:paraId="44D91033" w14:textId="77777777" w:rsidR="00EA6AAC" w:rsidRPr="00D74744" w:rsidRDefault="00EA6AAC" w:rsidP="00D74744">
            <w:pPr>
              <w:ind w:left="758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D74744" w:rsidRPr="00D74744" w14:paraId="39F1792C" w14:textId="77777777" w:rsidTr="007A7D08">
        <w:trPr>
          <w:trHeight w:val="282"/>
          <w:jc w:val="center"/>
        </w:trPr>
        <w:tc>
          <w:tcPr>
            <w:tcW w:w="1176" w:type="pct"/>
            <w:shd w:val="clear" w:color="000000" w:fill="FFFFFF"/>
            <w:vAlign w:val="center"/>
            <w:hideMark/>
          </w:tcPr>
          <w:p w14:paraId="38F49B0C" w14:textId="77777777" w:rsidR="00EA6AAC" w:rsidRPr="00D74744" w:rsidRDefault="00EA6AAC" w:rsidP="00D747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1" w:type="pct"/>
            <w:shd w:val="clear" w:color="000000" w:fill="FFFFFF"/>
            <w:noWrap/>
            <w:vAlign w:val="center"/>
            <w:hideMark/>
          </w:tcPr>
          <w:p w14:paraId="6682D543" w14:textId="77777777" w:rsidR="00EA6AAC" w:rsidRPr="00D74744" w:rsidRDefault="00EA6AAC" w:rsidP="00D74744">
            <w:pPr>
              <w:ind w:left="346" w:hanging="270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AgatIia</w:t>
            </w:r>
            <w:proofErr w:type="spellEnd"/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constricta</w:t>
            </w:r>
            <w:proofErr w:type="spellEnd"/>
          </w:p>
          <w:p w14:paraId="1AECFF64" w14:textId="675C4112" w:rsidR="00EC208A" w:rsidRPr="00D74744" w:rsidRDefault="00EC208A" w:rsidP="00D74744">
            <w:pPr>
              <w:ind w:left="346" w:hanging="270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(Constricted leafhopper)</w:t>
            </w:r>
          </w:p>
        </w:tc>
        <w:tc>
          <w:tcPr>
            <w:tcW w:w="1048" w:type="pct"/>
            <w:shd w:val="clear" w:color="000000" w:fill="FFFFFF"/>
            <w:vAlign w:val="center"/>
          </w:tcPr>
          <w:p w14:paraId="110E659D" w14:textId="77777777" w:rsidR="00EA6AAC" w:rsidRPr="00D74744" w:rsidRDefault="00EA6AAC" w:rsidP="00D74744">
            <w:pPr>
              <w:ind w:left="758" w:hanging="59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embryo</w:t>
            </w:r>
          </w:p>
        </w:tc>
        <w:tc>
          <w:tcPr>
            <w:tcW w:w="1695" w:type="pct"/>
            <w:shd w:val="clear" w:color="000000" w:fill="FFFFFF"/>
            <w:noWrap/>
            <w:vAlign w:val="center"/>
            <w:hideMark/>
          </w:tcPr>
          <w:p w14:paraId="705CFA0B" w14:textId="42CC42B7" w:rsidR="00EA6AAC" w:rsidRPr="00D74744" w:rsidRDefault="00EC485A" w:rsidP="00D74744">
            <w:pPr>
              <w:ind w:left="758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hiu and Black, 1967</w:t>
            </w:r>
          </w:p>
        </w:tc>
      </w:tr>
      <w:tr w:rsidR="00D74744" w:rsidRPr="00D74744" w14:paraId="0595E9CA" w14:textId="77777777" w:rsidTr="007A7D08">
        <w:trPr>
          <w:trHeight w:val="282"/>
          <w:jc w:val="center"/>
        </w:trPr>
        <w:tc>
          <w:tcPr>
            <w:tcW w:w="1176" w:type="pct"/>
            <w:shd w:val="clear" w:color="000000" w:fill="FFFFFF"/>
            <w:vAlign w:val="center"/>
            <w:hideMark/>
          </w:tcPr>
          <w:p w14:paraId="7FC26C84" w14:textId="77777777" w:rsidR="00EA6AAC" w:rsidRPr="00D74744" w:rsidRDefault="00EA6AAC" w:rsidP="00D747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1" w:type="pct"/>
            <w:shd w:val="clear" w:color="000000" w:fill="FFFFFF"/>
            <w:noWrap/>
            <w:vAlign w:val="center"/>
            <w:hideMark/>
          </w:tcPr>
          <w:p w14:paraId="259E2A4F" w14:textId="77777777" w:rsidR="00EA6AAC" w:rsidRPr="00D74744" w:rsidRDefault="00EA6AAC" w:rsidP="00D74744">
            <w:pPr>
              <w:ind w:left="346" w:hanging="270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Agallia</w:t>
            </w:r>
            <w:proofErr w:type="spellEnd"/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quadripunctata</w:t>
            </w:r>
            <w:proofErr w:type="spellEnd"/>
          </w:p>
          <w:p w14:paraId="60C9F47E" w14:textId="2AFD372B" w:rsidR="00EC208A" w:rsidRPr="00D74744" w:rsidRDefault="00EC208A" w:rsidP="00D74744">
            <w:pPr>
              <w:ind w:left="346" w:hanging="270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(Four-spotted clover leafhopper)</w:t>
            </w:r>
          </w:p>
        </w:tc>
        <w:tc>
          <w:tcPr>
            <w:tcW w:w="1048" w:type="pct"/>
            <w:shd w:val="clear" w:color="000000" w:fill="FFFFFF"/>
            <w:vAlign w:val="center"/>
          </w:tcPr>
          <w:p w14:paraId="3EB57F62" w14:textId="77777777" w:rsidR="00EA6AAC" w:rsidRPr="00D74744" w:rsidRDefault="00EA6AAC" w:rsidP="00D74744">
            <w:pPr>
              <w:ind w:left="758" w:hanging="59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embryo</w:t>
            </w:r>
          </w:p>
        </w:tc>
        <w:tc>
          <w:tcPr>
            <w:tcW w:w="1695" w:type="pct"/>
            <w:shd w:val="clear" w:color="000000" w:fill="FFFFFF"/>
            <w:noWrap/>
            <w:vAlign w:val="center"/>
            <w:hideMark/>
          </w:tcPr>
          <w:p w14:paraId="53E4A4DF" w14:textId="6D9A9997" w:rsidR="00EA6AAC" w:rsidRPr="00D74744" w:rsidRDefault="00EC485A" w:rsidP="00D74744">
            <w:pPr>
              <w:ind w:left="758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hiu and Black, 1967</w:t>
            </w:r>
          </w:p>
        </w:tc>
      </w:tr>
      <w:tr w:rsidR="00D74744" w:rsidRPr="00D74744" w14:paraId="3CC8DFAE" w14:textId="77777777" w:rsidTr="007A7D08">
        <w:trPr>
          <w:trHeight w:val="282"/>
          <w:jc w:val="center"/>
        </w:trPr>
        <w:tc>
          <w:tcPr>
            <w:tcW w:w="1176" w:type="pct"/>
            <w:shd w:val="clear" w:color="000000" w:fill="FFFFFF"/>
            <w:vAlign w:val="center"/>
            <w:hideMark/>
          </w:tcPr>
          <w:p w14:paraId="633697A3" w14:textId="77777777" w:rsidR="00EA6AAC" w:rsidRPr="00D74744" w:rsidRDefault="00EA6AAC" w:rsidP="00D747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1" w:type="pct"/>
            <w:shd w:val="clear" w:color="000000" w:fill="FFFFFF"/>
            <w:noWrap/>
            <w:vAlign w:val="center"/>
            <w:hideMark/>
          </w:tcPr>
          <w:p w14:paraId="6DD01295" w14:textId="5D8FFD3B" w:rsidR="00AC4BDF" w:rsidRPr="00D74744" w:rsidRDefault="00EA6AAC" w:rsidP="00D74744">
            <w:pPr>
              <w:ind w:left="346" w:hanging="270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Aceratagallia</w:t>
            </w:r>
            <w:proofErr w:type="spellEnd"/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sanguinolenta</w:t>
            </w:r>
            <w:proofErr w:type="spellEnd"/>
          </w:p>
          <w:p w14:paraId="40643D54" w14:textId="3F4C5119" w:rsidR="00EA6AAC" w:rsidRPr="00D74744" w:rsidRDefault="00AC4BDF" w:rsidP="00D74744">
            <w:pPr>
              <w:ind w:left="346" w:hanging="270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(Clover Leafhopper)</w:t>
            </w:r>
          </w:p>
        </w:tc>
        <w:tc>
          <w:tcPr>
            <w:tcW w:w="1048" w:type="pct"/>
            <w:shd w:val="clear" w:color="000000" w:fill="FFFFFF"/>
            <w:vAlign w:val="center"/>
          </w:tcPr>
          <w:p w14:paraId="609195AE" w14:textId="77777777" w:rsidR="00EA6AAC" w:rsidRPr="00D74744" w:rsidRDefault="00EA6AAC" w:rsidP="00D74744">
            <w:pPr>
              <w:ind w:left="758" w:hanging="59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embryo</w:t>
            </w:r>
          </w:p>
        </w:tc>
        <w:tc>
          <w:tcPr>
            <w:tcW w:w="1695" w:type="pct"/>
            <w:shd w:val="clear" w:color="000000" w:fill="FFFFFF"/>
            <w:noWrap/>
            <w:vAlign w:val="center"/>
            <w:hideMark/>
          </w:tcPr>
          <w:p w14:paraId="4C283011" w14:textId="5F0336BB" w:rsidR="00EA6AAC" w:rsidRPr="00D74744" w:rsidRDefault="00EC485A" w:rsidP="00D74744">
            <w:pPr>
              <w:ind w:left="758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hiu and Black, 1967</w:t>
            </w:r>
          </w:p>
        </w:tc>
      </w:tr>
      <w:tr w:rsidR="00D74744" w:rsidRPr="00D74744" w14:paraId="186DF9CA" w14:textId="77777777" w:rsidTr="007A7D08">
        <w:trPr>
          <w:trHeight w:val="282"/>
          <w:jc w:val="center"/>
        </w:trPr>
        <w:tc>
          <w:tcPr>
            <w:tcW w:w="1176" w:type="pct"/>
            <w:shd w:val="clear" w:color="000000" w:fill="FFFFFF"/>
            <w:vAlign w:val="center"/>
            <w:hideMark/>
          </w:tcPr>
          <w:p w14:paraId="0139F872" w14:textId="77777777" w:rsidR="00EA6AAC" w:rsidRPr="00D74744" w:rsidRDefault="00EA6AAC" w:rsidP="00D747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1" w:type="pct"/>
            <w:shd w:val="clear" w:color="000000" w:fill="FFFFFF"/>
            <w:noWrap/>
            <w:vAlign w:val="center"/>
            <w:hideMark/>
          </w:tcPr>
          <w:p w14:paraId="251B6BDE" w14:textId="77F2B625" w:rsidR="00AC4BDF" w:rsidRPr="00D74744" w:rsidRDefault="00EA6AAC" w:rsidP="00D74744">
            <w:pPr>
              <w:ind w:left="346" w:hanging="270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Agalliopsis</w:t>
            </w:r>
            <w:proofErr w:type="spellEnd"/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 xml:space="preserve"> novella</w:t>
            </w:r>
          </w:p>
          <w:p w14:paraId="27FCE5E9" w14:textId="3BD413D1" w:rsidR="00EA6AAC" w:rsidRPr="00D74744" w:rsidRDefault="00AC4BDF" w:rsidP="00D74744">
            <w:pPr>
              <w:ind w:left="346" w:hanging="270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(</w:t>
            </w:r>
            <w:proofErr w:type="spellStart"/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Agalliopsis</w:t>
            </w:r>
            <w:proofErr w:type="spellEnd"/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48" w:type="pct"/>
            <w:shd w:val="clear" w:color="000000" w:fill="FFFFFF"/>
            <w:vAlign w:val="center"/>
          </w:tcPr>
          <w:p w14:paraId="2C0CF3D6" w14:textId="77777777" w:rsidR="00EA6AAC" w:rsidRPr="00D74744" w:rsidRDefault="00EA6AAC" w:rsidP="00D74744">
            <w:pPr>
              <w:ind w:left="758" w:hanging="59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embryo</w:t>
            </w:r>
          </w:p>
        </w:tc>
        <w:tc>
          <w:tcPr>
            <w:tcW w:w="1695" w:type="pct"/>
            <w:shd w:val="clear" w:color="000000" w:fill="FFFFFF"/>
            <w:noWrap/>
            <w:vAlign w:val="center"/>
            <w:hideMark/>
          </w:tcPr>
          <w:p w14:paraId="07F33612" w14:textId="19578DF6" w:rsidR="00EA6AAC" w:rsidRPr="00D74744" w:rsidRDefault="00EC485A" w:rsidP="00D74744">
            <w:pPr>
              <w:ind w:left="758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hiu and Black, 1967</w:t>
            </w:r>
          </w:p>
        </w:tc>
      </w:tr>
      <w:tr w:rsidR="00D74744" w:rsidRPr="00D74744" w14:paraId="217D24ED" w14:textId="77777777" w:rsidTr="007A7D08">
        <w:trPr>
          <w:trHeight w:val="282"/>
          <w:jc w:val="center"/>
        </w:trPr>
        <w:tc>
          <w:tcPr>
            <w:tcW w:w="1176" w:type="pct"/>
            <w:shd w:val="clear" w:color="000000" w:fill="FFFFFF"/>
            <w:vAlign w:val="center"/>
            <w:hideMark/>
          </w:tcPr>
          <w:p w14:paraId="4E1480C7" w14:textId="77777777" w:rsidR="00EA6AAC" w:rsidRPr="00D74744" w:rsidRDefault="00EA6AAC" w:rsidP="00D747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BCIRL-AtE-CLG11, BCIRL-AtE-CLG15</w:t>
            </w:r>
          </w:p>
        </w:tc>
        <w:tc>
          <w:tcPr>
            <w:tcW w:w="1081" w:type="pct"/>
            <w:shd w:val="clear" w:color="000000" w:fill="FFFFFF"/>
            <w:noWrap/>
            <w:vAlign w:val="center"/>
            <w:hideMark/>
          </w:tcPr>
          <w:p w14:paraId="108F9CE7" w14:textId="77777777" w:rsidR="00EA6AAC" w:rsidRPr="00D74744" w:rsidRDefault="00EA6AAC" w:rsidP="00D74744">
            <w:pPr>
              <w:ind w:left="346" w:hanging="270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Anasa</w:t>
            </w:r>
            <w:proofErr w:type="spellEnd"/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 xml:space="preserve"> tristis</w:t>
            </w:r>
          </w:p>
          <w:p w14:paraId="039D31F1" w14:textId="278D280E" w:rsidR="00EC208A" w:rsidRPr="00D74744" w:rsidRDefault="00EC208A" w:rsidP="00D74744">
            <w:pPr>
              <w:ind w:left="346" w:hanging="270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(Squash bug)</w:t>
            </w:r>
          </w:p>
        </w:tc>
        <w:tc>
          <w:tcPr>
            <w:tcW w:w="1048" w:type="pct"/>
            <w:shd w:val="clear" w:color="000000" w:fill="FFFFFF"/>
            <w:vAlign w:val="center"/>
          </w:tcPr>
          <w:p w14:paraId="4091AC0A" w14:textId="77777777" w:rsidR="00EA6AAC" w:rsidRPr="00D74744" w:rsidRDefault="00EA6AAC" w:rsidP="00D74744">
            <w:pPr>
              <w:ind w:left="758" w:hanging="59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embryo</w:t>
            </w:r>
          </w:p>
        </w:tc>
        <w:tc>
          <w:tcPr>
            <w:tcW w:w="1695" w:type="pct"/>
            <w:shd w:val="clear" w:color="000000" w:fill="FFFFFF"/>
            <w:noWrap/>
            <w:vAlign w:val="center"/>
            <w:hideMark/>
          </w:tcPr>
          <w:p w14:paraId="2F81CC08" w14:textId="0BFC594C" w:rsidR="00EA6AAC" w:rsidRPr="00D74744" w:rsidRDefault="00EC485A" w:rsidP="00D74744">
            <w:pPr>
              <w:ind w:left="758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Goodman et al., 2017</w:t>
            </w:r>
          </w:p>
        </w:tc>
      </w:tr>
      <w:tr w:rsidR="00D74744" w:rsidRPr="00D74744" w14:paraId="0C999D9B" w14:textId="77777777" w:rsidTr="007A7D08">
        <w:trPr>
          <w:trHeight w:val="282"/>
          <w:jc w:val="center"/>
        </w:trPr>
        <w:tc>
          <w:tcPr>
            <w:tcW w:w="1176" w:type="pct"/>
            <w:shd w:val="clear" w:color="000000" w:fill="FFFFFF"/>
            <w:vAlign w:val="center"/>
            <w:hideMark/>
          </w:tcPr>
          <w:p w14:paraId="58FE5FA7" w14:textId="77777777" w:rsidR="00EA6AAC" w:rsidRPr="00D74744" w:rsidRDefault="00EA6AAC" w:rsidP="00D747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Btb</w:t>
            </w:r>
            <w:proofErr w:type="spellEnd"/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(</w:t>
            </w:r>
            <w:proofErr w:type="gramEnd"/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Ba)97</w:t>
            </w:r>
          </w:p>
        </w:tc>
        <w:tc>
          <w:tcPr>
            <w:tcW w:w="1081" w:type="pct"/>
            <w:shd w:val="clear" w:color="000000" w:fill="FFFFFF"/>
            <w:noWrap/>
            <w:vAlign w:val="center"/>
            <w:hideMark/>
          </w:tcPr>
          <w:p w14:paraId="4E613BA9" w14:textId="354290FE" w:rsidR="00EA6AAC" w:rsidRPr="00D74744" w:rsidRDefault="00EA6AAC" w:rsidP="00D74744">
            <w:pPr>
              <w:ind w:left="346" w:hanging="270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Bemisia</w:t>
            </w:r>
            <w:proofErr w:type="spellEnd"/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tabaci</w:t>
            </w:r>
            <w:proofErr w:type="spellEnd"/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(B biotype)</w:t>
            </w:r>
          </w:p>
          <w:p w14:paraId="31A8756B" w14:textId="52174C3D" w:rsidR="00AC4BDF" w:rsidRPr="00D74744" w:rsidRDefault="00AC4BDF" w:rsidP="00D74744">
            <w:pPr>
              <w:ind w:left="346" w:hanging="270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(Whitefly)</w:t>
            </w:r>
          </w:p>
        </w:tc>
        <w:tc>
          <w:tcPr>
            <w:tcW w:w="1048" w:type="pct"/>
            <w:shd w:val="clear" w:color="000000" w:fill="FFFFFF"/>
            <w:vAlign w:val="center"/>
          </w:tcPr>
          <w:p w14:paraId="26AD44FE" w14:textId="77777777" w:rsidR="00EA6AAC" w:rsidRPr="00D74744" w:rsidRDefault="00EA6AAC" w:rsidP="00D74744">
            <w:pPr>
              <w:ind w:left="758" w:hanging="59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embryo</w:t>
            </w:r>
          </w:p>
        </w:tc>
        <w:tc>
          <w:tcPr>
            <w:tcW w:w="1695" w:type="pct"/>
            <w:shd w:val="clear" w:color="000000" w:fill="FFFFFF"/>
            <w:noWrap/>
            <w:vAlign w:val="center"/>
            <w:hideMark/>
          </w:tcPr>
          <w:p w14:paraId="603C83D0" w14:textId="74D2F088" w:rsidR="00EA6AAC" w:rsidRPr="00D74744" w:rsidRDefault="00EC485A" w:rsidP="00D74744">
            <w:pPr>
              <w:ind w:left="758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Hunter and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Polsto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, 2001</w:t>
            </w:r>
          </w:p>
        </w:tc>
      </w:tr>
      <w:tr w:rsidR="00D74744" w:rsidRPr="00D74744" w14:paraId="4019FCC1" w14:textId="77777777" w:rsidTr="007A7D08">
        <w:trPr>
          <w:trHeight w:val="282"/>
          <w:jc w:val="center"/>
        </w:trPr>
        <w:tc>
          <w:tcPr>
            <w:tcW w:w="1176" w:type="pct"/>
            <w:shd w:val="clear" w:color="000000" w:fill="FFFFFF"/>
            <w:vAlign w:val="center"/>
            <w:hideMark/>
          </w:tcPr>
          <w:p w14:paraId="7C3FEB04" w14:textId="77777777" w:rsidR="00EA6AAC" w:rsidRPr="00D74744" w:rsidRDefault="00EA6AAC" w:rsidP="00D747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1" w:type="pct"/>
            <w:shd w:val="clear" w:color="000000" w:fill="FFFFFF"/>
            <w:vAlign w:val="center"/>
            <w:hideMark/>
          </w:tcPr>
          <w:p w14:paraId="3B2802FF" w14:textId="77777777" w:rsidR="00EA6AAC" w:rsidRPr="00D74744" w:rsidRDefault="00EA6AAC" w:rsidP="00D74744">
            <w:pPr>
              <w:ind w:left="346" w:hanging="270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Cacopsylla</w:t>
            </w:r>
            <w:proofErr w:type="spellEnd"/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melanoneura</w:t>
            </w:r>
            <w:proofErr w:type="spellEnd"/>
          </w:p>
        </w:tc>
        <w:tc>
          <w:tcPr>
            <w:tcW w:w="1048" w:type="pct"/>
            <w:shd w:val="clear" w:color="000000" w:fill="FFFFFF"/>
            <w:vAlign w:val="center"/>
          </w:tcPr>
          <w:p w14:paraId="0907C4EF" w14:textId="77777777" w:rsidR="00EA6AAC" w:rsidRPr="00D74744" w:rsidRDefault="00EA6AAC" w:rsidP="00D74744">
            <w:pPr>
              <w:ind w:left="758" w:hanging="59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immunocytes</w:t>
            </w:r>
          </w:p>
        </w:tc>
        <w:tc>
          <w:tcPr>
            <w:tcW w:w="1695" w:type="pct"/>
            <w:shd w:val="clear" w:color="000000" w:fill="FFFFFF"/>
            <w:noWrap/>
            <w:vAlign w:val="center"/>
            <w:hideMark/>
          </w:tcPr>
          <w:p w14:paraId="0A1AC591" w14:textId="24D30C58" w:rsidR="00EA6AAC" w:rsidRPr="00D74744" w:rsidRDefault="00EC485A" w:rsidP="00D74744">
            <w:pPr>
              <w:ind w:left="758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Monti et al. 2014</w:t>
            </w:r>
          </w:p>
        </w:tc>
      </w:tr>
      <w:tr w:rsidR="00D74744" w:rsidRPr="00D74744" w14:paraId="1387731B" w14:textId="77777777" w:rsidTr="007A7D08">
        <w:trPr>
          <w:trHeight w:val="282"/>
          <w:jc w:val="center"/>
        </w:trPr>
        <w:tc>
          <w:tcPr>
            <w:tcW w:w="1176" w:type="pct"/>
            <w:shd w:val="clear" w:color="000000" w:fill="FFFFFF"/>
            <w:vAlign w:val="center"/>
            <w:hideMark/>
          </w:tcPr>
          <w:p w14:paraId="400250FB" w14:textId="77777777" w:rsidR="00EA6AAC" w:rsidRPr="00D74744" w:rsidRDefault="00EA6AAC" w:rsidP="00D747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1" w:type="pct"/>
            <w:shd w:val="clear" w:color="000000" w:fill="FFFFFF"/>
            <w:noWrap/>
            <w:vAlign w:val="center"/>
            <w:hideMark/>
          </w:tcPr>
          <w:p w14:paraId="095D337D" w14:textId="55C13B4F" w:rsidR="00EA6AAC" w:rsidRPr="00D74744" w:rsidRDefault="00EA6AAC" w:rsidP="00D74744">
            <w:pPr>
              <w:ind w:left="346" w:hanging="270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Cacopsylla</w:t>
            </w:r>
            <w:proofErr w:type="spellEnd"/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pyri</w:t>
            </w:r>
            <w:proofErr w:type="spellEnd"/>
          </w:p>
          <w:p w14:paraId="33E970FF" w14:textId="288164E5" w:rsidR="00AC4BDF" w:rsidRPr="00D74744" w:rsidRDefault="00AC4BDF" w:rsidP="00D74744">
            <w:pPr>
              <w:ind w:left="346" w:hanging="270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(</w:t>
            </w:r>
            <w:r w:rsidR="00D74744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ear psyllid)</w:t>
            </w:r>
          </w:p>
        </w:tc>
        <w:tc>
          <w:tcPr>
            <w:tcW w:w="1048" w:type="pct"/>
            <w:shd w:val="clear" w:color="000000" w:fill="FFFFFF"/>
            <w:vAlign w:val="center"/>
          </w:tcPr>
          <w:p w14:paraId="1DA0A8E0" w14:textId="77777777" w:rsidR="00EA6AAC" w:rsidRPr="00D74744" w:rsidRDefault="00EA6AAC" w:rsidP="00D74744">
            <w:pPr>
              <w:ind w:left="758" w:hanging="59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immunocytes</w:t>
            </w:r>
          </w:p>
        </w:tc>
        <w:tc>
          <w:tcPr>
            <w:tcW w:w="1695" w:type="pct"/>
            <w:shd w:val="clear" w:color="000000" w:fill="FFFFFF"/>
            <w:noWrap/>
            <w:vAlign w:val="center"/>
            <w:hideMark/>
          </w:tcPr>
          <w:p w14:paraId="377B62BB" w14:textId="33D1EE50" w:rsidR="00EA6AAC" w:rsidRPr="00D74744" w:rsidRDefault="00EC485A" w:rsidP="00D74744">
            <w:pPr>
              <w:ind w:left="758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Monti et al. 2014</w:t>
            </w:r>
          </w:p>
        </w:tc>
      </w:tr>
      <w:tr w:rsidR="00D74744" w:rsidRPr="00D74744" w14:paraId="4E3BD6A3" w14:textId="77777777" w:rsidTr="007A7D08">
        <w:trPr>
          <w:trHeight w:val="282"/>
          <w:jc w:val="center"/>
        </w:trPr>
        <w:tc>
          <w:tcPr>
            <w:tcW w:w="1176" w:type="pct"/>
            <w:shd w:val="clear" w:color="000000" w:fill="FFFFFF"/>
            <w:vAlign w:val="center"/>
            <w:hideMark/>
          </w:tcPr>
          <w:p w14:paraId="4E579E1C" w14:textId="77777777" w:rsidR="00EA6AAC" w:rsidRPr="00D74744" w:rsidRDefault="00EA6AAC" w:rsidP="00D747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1" w:type="pct"/>
            <w:shd w:val="clear" w:color="000000" w:fill="FFFFFF"/>
            <w:noWrap/>
            <w:vAlign w:val="center"/>
            <w:hideMark/>
          </w:tcPr>
          <w:p w14:paraId="12598712" w14:textId="77777777" w:rsidR="00EA6AAC" w:rsidRPr="00D74744" w:rsidRDefault="00EA6AAC" w:rsidP="00D74744">
            <w:pPr>
              <w:ind w:left="346" w:hanging="270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Cacopsylla</w:t>
            </w:r>
            <w:proofErr w:type="spellEnd"/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crataegi</w:t>
            </w:r>
            <w:proofErr w:type="spellEnd"/>
          </w:p>
        </w:tc>
        <w:tc>
          <w:tcPr>
            <w:tcW w:w="1048" w:type="pct"/>
            <w:shd w:val="clear" w:color="000000" w:fill="FFFFFF"/>
            <w:vAlign w:val="center"/>
          </w:tcPr>
          <w:p w14:paraId="0F9F6A6D" w14:textId="77777777" w:rsidR="00EA6AAC" w:rsidRPr="00D74744" w:rsidRDefault="00EA6AAC" w:rsidP="00D74744">
            <w:pPr>
              <w:ind w:left="758" w:hanging="59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immunocytes</w:t>
            </w:r>
          </w:p>
        </w:tc>
        <w:tc>
          <w:tcPr>
            <w:tcW w:w="1695" w:type="pct"/>
            <w:shd w:val="clear" w:color="000000" w:fill="FFFFFF"/>
            <w:noWrap/>
            <w:vAlign w:val="center"/>
            <w:hideMark/>
          </w:tcPr>
          <w:p w14:paraId="71C28381" w14:textId="17B04111" w:rsidR="00EA6AAC" w:rsidRPr="00D74744" w:rsidRDefault="00EC485A" w:rsidP="00D74744">
            <w:pPr>
              <w:ind w:left="758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Monti et al. 2014</w:t>
            </w:r>
          </w:p>
        </w:tc>
      </w:tr>
      <w:tr w:rsidR="00D74744" w:rsidRPr="00D74744" w14:paraId="352214DF" w14:textId="77777777" w:rsidTr="007A7D08">
        <w:trPr>
          <w:trHeight w:val="282"/>
          <w:jc w:val="center"/>
        </w:trPr>
        <w:tc>
          <w:tcPr>
            <w:tcW w:w="1176" w:type="pct"/>
            <w:shd w:val="clear" w:color="000000" w:fill="FFFFFF"/>
            <w:vAlign w:val="center"/>
            <w:hideMark/>
          </w:tcPr>
          <w:p w14:paraId="68A5FEE8" w14:textId="07087C7D" w:rsidR="00EA6AAC" w:rsidRPr="00D74744" w:rsidRDefault="00EA6AAC" w:rsidP="00D747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CT 1</w:t>
            </w:r>
          </w:p>
        </w:tc>
        <w:tc>
          <w:tcPr>
            <w:tcW w:w="1081" w:type="pct"/>
            <w:shd w:val="clear" w:color="000000" w:fill="FFFFFF"/>
            <w:noWrap/>
            <w:vAlign w:val="center"/>
            <w:hideMark/>
          </w:tcPr>
          <w:p w14:paraId="073EBF6C" w14:textId="710D3A23" w:rsidR="00EA6AAC" w:rsidRPr="00D74744" w:rsidRDefault="00EA6AAC" w:rsidP="00D74744">
            <w:pPr>
              <w:ind w:left="346" w:hanging="270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Circulifer</w:t>
            </w:r>
            <w:proofErr w:type="spellEnd"/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tenellusto</w:t>
            </w:r>
            <w:proofErr w:type="spellEnd"/>
          </w:p>
          <w:p w14:paraId="4331065D" w14:textId="2CFCB323" w:rsidR="00AC4BDF" w:rsidRPr="00D74744" w:rsidRDefault="00AC4BDF" w:rsidP="00D74744">
            <w:pPr>
              <w:ind w:left="346" w:hanging="270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(Beet leafhopper)</w:t>
            </w:r>
          </w:p>
        </w:tc>
        <w:tc>
          <w:tcPr>
            <w:tcW w:w="1048" w:type="pct"/>
            <w:shd w:val="clear" w:color="000000" w:fill="FFFFFF"/>
            <w:vAlign w:val="center"/>
          </w:tcPr>
          <w:p w14:paraId="4ACDEFD5" w14:textId="77777777" w:rsidR="00EA6AAC" w:rsidRPr="00D74744" w:rsidRDefault="00EA6AAC" w:rsidP="00D74744">
            <w:pPr>
              <w:ind w:left="758" w:hanging="59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embryo</w:t>
            </w:r>
          </w:p>
        </w:tc>
        <w:tc>
          <w:tcPr>
            <w:tcW w:w="1695" w:type="pct"/>
            <w:shd w:val="clear" w:color="000000" w:fill="FFFFFF"/>
            <w:noWrap/>
            <w:vAlign w:val="center"/>
            <w:hideMark/>
          </w:tcPr>
          <w:p w14:paraId="5976943F" w14:textId="342B0B79" w:rsidR="00EA6AAC" w:rsidRPr="00D74744" w:rsidRDefault="00EC485A" w:rsidP="00D74744">
            <w:pPr>
              <w:ind w:left="758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Wayadande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and Fletcher, 1998</w:t>
            </w:r>
          </w:p>
        </w:tc>
      </w:tr>
      <w:tr w:rsidR="00D74744" w:rsidRPr="00D74744" w14:paraId="6C28076B" w14:textId="77777777" w:rsidTr="007A7D08">
        <w:trPr>
          <w:trHeight w:val="518"/>
          <w:jc w:val="center"/>
        </w:trPr>
        <w:tc>
          <w:tcPr>
            <w:tcW w:w="1176" w:type="pct"/>
            <w:shd w:val="clear" w:color="000000" w:fill="FFFFFF"/>
            <w:vAlign w:val="center"/>
            <w:hideMark/>
          </w:tcPr>
          <w:p w14:paraId="77877CA2" w14:textId="72169809" w:rsidR="00EA6AAC" w:rsidRPr="00D74744" w:rsidRDefault="00EA6AAC" w:rsidP="00D747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NIVI-CH-440, NIVI-CH-442, NIVI-CH-445</w:t>
            </w:r>
          </w:p>
        </w:tc>
        <w:tc>
          <w:tcPr>
            <w:tcW w:w="1081" w:type="pct"/>
            <w:shd w:val="clear" w:color="000000" w:fill="FFFFFF"/>
            <w:noWrap/>
            <w:vAlign w:val="center"/>
            <w:hideMark/>
          </w:tcPr>
          <w:p w14:paraId="4512A790" w14:textId="237C34E5" w:rsidR="00EA6AAC" w:rsidRPr="00D74744" w:rsidRDefault="00EA6AAC" w:rsidP="00D74744">
            <w:pPr>
              <w:ind w:left="346" w:hanging="270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 xml:space="preserve">Cimex </w:t>
            </w:r>
            <w:proofErr w:type="spellStart"/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hemipterus</w:t>
            </w:r>
            <w:proofErr w:type="spellEnd"/>
          </w:p>
          <w:p w14:paraId="23C559F3" w14:textId="4566933F" w:rsidR="00A13D5C" w:rsidRPr="00D74744" w:rsidRDefault="00A13D5C" w:rsidP="00D74744">
            <w:pPr>
              <w:ind w:left="346" w:hanging="270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(</w:t>
            </w:r>
            <w:r w:rsidR="00D74744">
              <w:rPr>
                <w:rFonts w:eastAsia="Times New Roman" w:cstheme="minorHAnsi"/>
                <w:color w:val="000000"/>
                <w:sz w:val="18"/>
                <w:szCs w:val="18"/>
              </w:rPr>
              <w:t>T</w:t>
            </w: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ropical bed bug)</w:t>
            </w:r>
          </w:p>
        </w:tc>
        <w:tc>
          <w:tcPr>
            <w:tcW w:w="1048" w:type="pct"/>
            <w:shd w:val="clear" w:color="000000" w:fill="FFFFFF"/>
            <w:vAlign w:val="center"/>
          </w:tcPr>
          <w:p w14:paraId="651885EF" w14:textId="77777777" w:rsidR="00EA6AAC" w:rsidRPr="00D74744" w:rsidRDefault="00EA6AAC" w:rsidP="00D74744">
            <w:pPr>
              <w:ind w:left="758" w:hanging="59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embryo</w:t>
            </w:r>
          </w:p>
        </w:tc>
        <w:tc>
          <w:tcPr>
            <w:tcW w:w="1695" w:type="pct"/>
            <w:shd w:val="clear" w:color="000000" w:fill="FFFFFF"/>
            <w:noWrap/>
            <w:vAlign w:val="center"/>
            <w:hideMark/>
          </w:tcPr>
          <w:p w14:paraId="78D706AD" w14:textId="3E234D54" w:rsidR="00EA6AAC" w:rsidRPr="00D74744" w:rsidRDefault="00EC485A" w:rsidP="00D74744">
            <w:pPr>
              <w:ind w:left="758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Pant et al., 1988</w:t>
            </w:r>
          </w:p>
        </w:tc>
      </w:tr>
      <w:tr w:rsidR="00D74744" w:rsidRPr="00D74744" w14:paraId="13753A21" w14:textId="77777777" w:rsidTr="007A7D08">
        <w:trPr>
          <w:trHeight w:val="282"/>
          <w:jc w:val="center"/>
        </w:trPr>
        <w:tc>
          <w:tcPr>
            <w:tcW w:w="1176" w:type="pct"/>
            <w:shd w:val="clear" w:color="000000" w:fill="FFFFFF"/>
            <w:vAlign w:val="center"/>
            <w:hideMark/>
          </w:tcPr>
          <w:p w14:paraId="56B1755A" w14:textId="6B9C6BF9" w:rsidR="00EA6AAC" w:rsidRPr="00D74744" w:rsidRDefault="00EA6AAC" w:rsidP="00D747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1" w:type="pct"/>
            <w:shd w:val="clear" w:color="000000" w:fill="FFFFFF"/>
            <w:noWrap/>
            <w:vAlign w:val="center"/>
            <w:hideMark/>
          </w:tcPr>
          <w:p w14:paraId="15BD0120" w14:textId="6F06097C" w:rsidR="00EA6AAC" w:rsidRPr="00D74744" w:rsidRDefault="00EA6AAC" w:rsidP="00D74744">
            <w:pPr>
              <w:ind w:left="346" w:hanging="270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Colladonus</w:t>
            </w:r>
            <w:proofErr w:type="spellEnd"/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montanus</w:t>
            </w:r>
            <w:proofErr w:type="spellEnd"/>
          </w:p>
          <w:p w14:paraId="70EFE3AC" w14:textId="78B445E8" w:rsidR="00A13D5C" w:rsidRPr="00D74744" w:rsidRDefault="00A13D5C" w:rsidP="00D74744">
            <w:pPr>
              <w:ind w:left="346" w:hanging="270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(Mountain Leafhopper)</w:t>
            </w:r>
          </w:p>
        </w:tc>
        <w:tc>
          <w:tcPr>
            <w:tcW w:w="1048" w:type="pct"/>
            <w:shd w:val="clear" w:color="000000" w:fill="FFFFFF"/>
            <w:vAlign w:val="center"/>
          </w:tcPr>
          <w:p w14:paraId="3DFE1F7E" w14:textId="6ABD74C4" w:rsidR="00EA6AAC" w:rsidRPr="00D74744" w:rsidRDefault="00A50E9F" w:rsidP="00D74744">
            <w:pPr>
              <w:ind w:left="758" w:hanging="59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Not stated</w:t>
            </w:r>
            <w:r w:rsidR="00EA6AAC"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95" w:type="pct"/>
            <w:shd w:val="clear" w:color="000000" w:fill="FFFFFF"/>
            <w:noWrap/>
            <w:vAlign w:val="center"/>
            <w:hideMark/>
          </w:tcPr>
          <w:p w14:paraId="590AEEBA" w14:textId="26815602" w:rsidR="00EA6AAC" w:rsidRPr="00D74744" w:rsidRDefault="00EC485A" w:rsidP="00D74744">
            <w:pPr>
              <w:ind w:left="758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Richardson and Jensen, 1971</w:t>
            </w:r>
          </w:p>
        </w:tc>
      </w:tr>
      <w:tr w:rsidR="00D74744" w:rsidRPr="00D74744" w14:paraId="432754D5" w14:textId="77777777" w:rsidTr="007A7D08">
        <w:trPr>
          <w:trHeight w:val="282"/>
          <w:jc w:val="center"/>
        </w:trPr>
        <w:tc>
          <w:tcPr>
            <w:tcW w:w="1176" w:type="pct"/>
            <w:shd w:val="clear" w:color="000000" w:fill="FFFFFF"/>
            <w:vAlign w:val="center"/>
            <w:hideMark/>
          </w:tcPr>
          <w:p w14:paraId="1343AE53" w14:textId="77777777" w:rsidR="00EA6AAC" w:rsidRPr="00D74744" w:rsidRDefault="00EA6AAC" w:rsidP="00D747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DcHH-1</w:t>
            </w:r>
          </w:p>
        </w:tc>
        <w:tc>
          <w:tcPr>
            <w:tcW w:w="1081" w:type="pct"/>
            <w:shd w:val="clear" w:color="000000" w:fill="FFFFFF"/>
            <w:noWrap/>
            <w:vAlign w:val="center"/>
            <w:hideMark/>
          </w:tcPr>
          <w:p w14:paraId="52A52F69" w14:textId="55A6C126" w:rsidR="00A13D5C" w:rsidRPr="00D74744" w:rsidRDefault="00EA6AAC" w:rsidP="00D74744">
            <w:pPr>
              <w:ind w:left="346" w:hanging="270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Diaphorina</w:t>
            </w:r>
            <w:proofErr w:type="spellEnd"/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citri</w:t>
            </w:r>
            <w:proofErr w:type="spellEnd"/>
          </w:p>
          <w:p w14:paraId="268371AF" w14:textId="138439AC" w:rsidR="00EA6AAC" w:rsidRPr="00D74744" w:rsidRDefault="00A13D5C" w:rsidP="00D74744">
            <w:pPr>
              <w:ind w:left="346" w:hanging="270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(Asian citrus </w:t>
            </w:r>
            <w:proofErr w:type="spellStart"/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psillyd</w:t>
            </w:r>
            <w:proofErr w:type="spellEnd"/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48" w:type="pct"/>
            <w:shd w:val="clear" w:color="000000" w:fill="FFFFFF"/>
            <w:vAlign w:val="center"/>
          </w:tcPr>
          <w:p w14:paraId="1BACFDA6" w14:textId="77777777" w:rsidR="00EA6AAC" w:rsidRPr="00D74744" w:rsidRDefault="00EA6AAC" w:rsidP="00D74744">
            <w:pPr>
              <w:ind w:left="758" w:hanging="59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embryo</w:t>
            </w:r>
          </w:p>
        </w:tc>
        <w:tc>
          <w:tcPr>
            <w:tcW w:w="1695" w:type="pct"/>
            <w:shd w:val="clear" w:color="000000" w:fill="FFFFFF"/>
            <w:noWrap/>
            <w:vAlign w:val="center"/>
            <w:hideMark/>
          </w:tcPr>
          <w:p w14:paraId="568B9030" w14:textId="2B147697" w:rsidR="00EA6AAC" w:rsidRPr="00D74744" w:rsidRDefault="00EC485A" w:rsidP="00D74744">
            <w:pPr>
              <w:ind w:left="758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Marutani-Hert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et al., 2009</w:t>
            </w:r>
          </w:p>
        </w:tc>
      </w:tr>
      <w:tr w:rsidR="00D74744" w:rsidRPr="00D74744" w14:paraId="2EBB1FC8" w14:textId="77777777" w:rsidTr="007A7D08">
        <w:trPr>
          <w:trHeight w:val="282"/>
          <w:jc w:val="center"/>
        </w:trPr>
        <w:tc>
          <w:tcPr>
            <w:tcW w:w="1176" w:type="pct"/>
            <w:shd w:val="clear" w:color="000000" w:fill="FFFFFF"/>
            <w:vAlign w:val="center"/>
            <w:hideMark/>
          </w:tcPr>
          <w:p w14:paraId="56EE4F96" w14:textId="77777777" w:rsidR="00EA6AAC" w:rsidRPr="00D74744" w:rsidRDefault="00EA6AAC" w:rsidP="00D747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GWSS-Z15, GWSS-G3, GWSS-LH</w:t>
            </w:r>
          </w:p>
        </w:tc>
        <w:tc>
          <w:tcPr>
            <w:tcW w:w="1081" w:type="pct"/>
            <w:shd w:val="clear" w:color="000000" w:fill="FFFFFF"/>
            <w:noWrap/>
            <w:vAlign w:val="center"/>
            <w:hideMark/>
          </w:tcPr>
          <w:p w14:paraId="1575CBC4" w14:textId="77777777" w:rsidR="00EA6AAC" w:rsidRPr="00D74744" w:rsidRDefault="00EA6AAC" w:rsidP="00D74744">
            <w:pPr>
              <w:ind w:left="346" w:hanging="270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 xml:space="preserve">Homalodisca </w:t>
            </w:r>
            <w:proofErr w:type="spellStart"/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vitripennis</w:t>
            </w:r>
            <w:proofErr w:type="spellEnd"/>
          </w:p>
          <w:p w14:paraId="0F701007" w14:textId="140AC753" w:rsidR="00AC4BDF" w:rsidRPr="00D74744" w:rsidRDefault="00AC4BDF" w:rsidP="00D74744">
            <w:pPr>
              <w:ind w:left="346" w:hanging="270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(Glassy-winged sharpshooter)</w:t>
            </w:r>
          </w:p>
        </w:tc>
        <w:tc>
          <w:tcPr>
            <w:tcW w:w="1048" w:type="pct"/>
            <w:shd w:val="clear" w:color="000000" w:fill="FFFFFF"/>
            <w:vAlign w:val="center"/>
          </w:tcPr>
          <w:p w14:paraId="59238A8C" w14:textId="77777777" w:rsidR="00EA6AAC" w:rsidRPr="00D74744" w:rsidRDefault="00EA6AAC" w:rsidP="00D74744">
            <w:pPr>
              <w:ind w:left="758" w:hanging="59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embryo</w:t>
            </w:r>
          </w:p>
        </w:tc>
        <w:tc>
          <w:tcPr>
            <w:tcW w:w="1695" w:type="pct"/>
            <w:shd w:val="clear" w:color="000000" w:fill="FFFFFF"/>
            <w:noWrap/>
            <w:vAlign w:val="center"/>
            <w:hideMark/>
          </w:tcPr>
          <w:p w14:paraId="43870AEE" w14:textId="07E9E5CE" w:rsidR="00EA6AAC" w:rsidRPr="00D74744" w:rsidRDefault="00EC485A" w:rsidP="00D74744">
            <w:pPr>
              <w:ind w:left="758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Kamita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et al., 2005</w:t>
            </w:r>
          </w:p>
        </w:tc>
      </w:tr>
      <w:tr w:rsidR="00D74744" w:rsidRPr="00D74744" w14:paraId="0B54396F" w14:textId="77777777" w:rsidTr="007A7D08">
        <w:trPr>
          <w:trHeight w:val="282"/>
          <w:jc w:val="center"/>
        </w:trPr>
        <w:tc>
          <w:tcPr>
            <w:tcW w:w="1176" w:type="pct"/>
            <w:shd w:val="clear" w:color="000000" w:fill="FFFFFF"/>
            <w:vAlign w:val="center"/>
            <w:hideMark/>
          </w:tcPr>
          <w:p w14:paraId="5BBF14E5" w14:textId="77777777" w:rsidR="00EA6AAC" w:rsidRPr="00D74744" w:rsidRDefault="00EA6AAC" w:rsidP="00D747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BPH</w:t>
            </w:r>
          </w:p>
        </w:tc>
        <w:tc>
          <w:tcPr>
            <w:tcW w:w="1081" w:type="pct"/>
            <w:shd w:val="clear" w:color="000000" w:fill="FFFFFF"/>
            <w:noWrap/>
            <w:vAlign w:val="center"/>
            <w:hideMark/>
          </w:tcPr>
          <w:p w14:paraId="4466FF32" w14:textId="77777777" w:rsidR="00EA6AAC" w:rsidRPr="00D74744" w:rsidRDefault="00EA6AAC" w:rsidP="00D74744">
            <w:pPr>
              <w:ind w:left="346" w:hanging="270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Nilaparvata</w:t>
            </w:r>
            <w:proofErr w:type="spellEnd"/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lugens</w:t>
            </w:r>
            <w:proofErr w:type="spellEnd"/>
          </w:p>
          <w:p w14:paraId="4C917BD8" w14:textId="3403AD38" w:rsidR="00A13D5C" w:rsidRPr="00D74744" w:rsidRDefault="00A13D5C" w:rsidP="00D74744">
            <w:pPr>
              <w:ind w:left="346" w:hanging="270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(Brown planthopper)</w:t>
            </w:r>
          </w:p>
        </w:tc>
        <w:tc>
          <w:tcPr>
            <w:tcW w:w="1048" w:type="pct"/>
            <w:shd w:val="clear" w:color="000000" w:fill="FFFFFF"/>
            <w:vAlign w:val="center"/>
          </w:tcPr>
          <w:p w14:paraId="0448E178" w14:textId="77777777" w:rsidR="00EA6AAC" w:rsidRPr="00D74744" w:rsidRDefault="00EA6AAC" w:rsidP="00D74744">
            <w:pPr>
              <w:ind w:left="758" w:hanging="59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embryo</w:t>
            </w:r>
          </w:p>
        </w:tc>
        <w:tc>
          <w:tcPr>
            <w:tcW w:w="1695" w:type="pct"/>
            <w:shd w:val="clear" w:color="000000" w:fill="FFFFFF"/>
            <w:noWrap/>
            <w:vAlign w:val="center"/>
            <w:hideMark/>
          </w:tcPr>
          <w:p w14:paraId="7AFE5D75" w14:textId="1B1E28D5" w:rsidR="00EA6AAC" w:rsidRPr="00D74744" w:rsidRDefault="00EC485A" w:rsidP="00D74744">
            <w:pPr>
              <w:ind w:left="758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Xu et al., 2014</w:t>
            </w:r>
          </w:p>
        </w:tc>
      </w:tr>
      <w:tr w:rsidR="00D74744" w:rsidRPr="00D74744" w14:paraId="29A6AF41" w14:textId="77777777" w:rsidTr="007A7D08">
        <w:trPr>
          <w:trHeight w:val="250"/>
          <w:jc w:val="center"/>
        </w:trPr>
        <w:tc>
          <w:tcPr>
            <w:tcW w:w="1176" w:type="pct"/>
            <w:shd w:val="clear" w:color="000000" w:fill="FFFFFF"/>
            <w:vAlign w:val="center"/>
            <w:hideMark/>
          </w:tcPr>
          <w:p w14:paraId="392C0867" w14:textId="77777777" w:rsidR="00EA6AAC" w:rsidRPr="00D74744" w:rsidRDefault="00EA6AAC" w:rsidP="00D747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1" w:type="pct"/>
            <w:shd w:val="clear" w:color="000000" w:fill="FFFFFF"/>
            <w:noWrap/>
            <w:vAlign w:val="center"/>
            <w:hideMark/>
          </w:tcPr>
          <w:p w14:paraId="559A6375" w14:textId="794CA63E" w:rsidR="00EA6AAC" w:rsidRPr="00D74744" w:rsidRDefault="00EA6AAC" w:rsidP="00D74744">
            <w:pPr>
              <w:ind w:left="346" w:hanging="270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Nephotettix</w:t>
            </w:r>
            <w:proofErr w:type="spellEnd"/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cincticeps</w:t>
            </w:r>
            <w:proofErr w:type="spellEnd"/>
          </w:p>
          <w:p w14:paraId="694B3048" w14:textId="13310A06" w:rsidR="0033638E" w:rsidRPr="00D74744" w:rsidRDefault="0033638E" w:rsidP="00D74744">
            <w:pPr>
              <w:ind w:left="346" w:hanging="270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(Rice green leafhopper)</w:t>
            </w:r>
          </w:p>
        </w:tc>
        <w:tc>
          <w:tcPr>
            <w:tcW w:w="1048" w:type="pct"/>
            <w:shd w:val="clear" w:color="000000" w:fill="FFFFFF"/>
            <w:vAlign w:val="center"/>
          </w:tcPr>
          <w:p w14:paraId="04882455" w14:textId="77777777" w:rsidR="00EA6AAC" w:rsidRPr="00D74744" w:rsidRDefault="00EA6AAC" w:rsidP="00D74744">
            <w:pPr>
              <w:ind w:left="758" w:hanging="59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embryo</w:t>
            </w:r>
          </w:p>
        </w:tc>
        <w:tc>
          <w:tcPr>
            <w:tcW w:w="1695" w:type="pct"/>
            <w:shd w:val="clear" w:color="000000" w:fill="FFFFFF"/>
            <w:vAlign w:val="center"/>
            <w:hideMark/>
          </w:tcPr>
          <w:p w14:paraId="75E6931D" w14:textId="1EE86B61" w:rsidR="00EA6AAC" w:rsidRPr="00D74744" w:rsidRDefault="00EC485A" w:rsidP="00D74744">
            <w:pPr>
              <w:ind w:left="758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Mitsuhashi and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Kono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, 1975</w:t>
            </w:r>
          </w:p>
        </w:tc>
      </w:tr>
      <w:tr w:rsidR="00D74744" w:rsidRPr="00D74744" w14:paraId="5C4C6EB6" w14:textId="77777777" w:rsidTr="007A7D08">
        <w:trPr>
          <w:trHeight w:val="282"/>
          <w:jc w:val="center"/>
        </w:trPr>
        <w:tc>
          <w:tcPr>
            <w:tcW w:w="1176" w:type="pct"/>
            <w:shd w:val="clear" w:color="000000" w:fill="FFFFFF"/>
            <w:vAlign w:val="center"/>
            <w:hideMark/>
          </w:tcPr>
          <w:p w14:paraId="7A9E23DB" w14:textId="77777777" w:rsidR="00EA6AAC" w:rsidRPr="00D74744" w:rsidRDefault="00EA6AAC" w:rsidP="00D747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TI- 32</w:t>
            </w:r>
          </w:p>
        </w:tc>
        <w:tc>
          <w:tcPr>
            <w:tcW w:w="1081" w:type="pct"/>
            <w:shd w:val="clear" w:color="000000" w:fill="FFFFFF"/>
            <w:vAlign w:val="center"/>
            <w:hideMark/>
          </w:tcPr>
          <w:p w14:paraId="33301484" w14:textId="0C9297C1" w:rsidR="00EA6AAC" w:rsidRPr="00D74744" w:rsidRDefault="00EA6AAC" w:rsidP="00D74744">
            <w:pPr>
              <w:ind w:left="346" w:hanging="270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 xml:space="preserve">Triatoma </w:t>
            </w:r>
            <w:proofErr w:type="spellStart"/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infestans</w:t>
            </w:r>
            <w:proofErr w:type="spellEnd"/>
          </w:p>
          <w:p w14:paraId="1FD28132" w14:textId="15636BAF" w:rsidR="0033638E" w:rsidRPr="00D74744" w:rsidRDefault="0033638E" w:rsidP="00D74744">
            <w:pPr>
              <w:ind w:left="346" w:hanging="270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(</w:t>
            </w:r>
            <w:proofErr w:type="gramStart"/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kissing</w:t>
            </w:r>
            <w:proofErr w:type="gramEnd"/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bug)</w:t>
            </w:r>
          </w:p>
        </w:tc>
        <w:tc>
          <w:tcPr>
            <w:tcW w:w="1048" w:type="pct"/>
            <w:shd w:val="clear" w:color="000000" w:fill="FFFFFF"/>
            <w:vAlign w:val="center"/>
          </w:tcPr>
          <w:p w14:paraId="69B31FB9" w14:textId="77777777" w:rsidR="00EA6AAC" w:rsidRPr="00D74744" w:rsidRDefault="00EA6AAC" w:rsidP="00D74744">
            <w:pPr>
              <w:ind w:left="758" w:hanging="59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embryo</w:t>
            </w:r>
          </w:p>
        </w:tc>
        <w:tc>
          <w:tcPr>
            <w:tcW w:w="1695" w:type="pct"/>
            <w:shd w:val="clear" w:color="000000" w:fill="FFFFFF"/>
            <w:noWrap/>
            <w:vAlign w:val="center"/>
            <w:hideMark/>
          </w:tcPr>
          <w:p w14:paraId="17D4DDC4" w14:textId="791A143F" w:rsidR="00EA6AAC" w:rsidRPr="00D74744" w:rsidRDefault="00EC485A" w:rsidP="00D74744">
            <w:pPr>
              <w:ind w:left="758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Pudney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Lanar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, 1977</w:t>
            </w:r>
          </w:p>
        </w:tc>
      </w:tr>
      <w:tr w:rsidR="00D74744" w:rsidRPr="00D74744" w14:paraId="25616938" w14:textId="77777777" w:rsidTr="007A7D08">
        <w:trPr>
          <w:trHeight w:val="282"/>
          <w:jc w:val="center"/>
        </w:trPr>
        <w:tc>
          <w:tcPr>
            <w:tcW w:w="1176" w:type="pct"/>
            <w:shd w:val="clear" w:color="000000" w:fill="FFFFFF"/>
            <w:vAlign w:val="center"/>
            <w:hideMark/>
          </w:tcPr>
          <w:p w14:paraId="7B401308" w14:textId="77777777" w:rsidR="00EA6AAC" w:rsidRPr="00D74744" w:rsidRDefault="00EA6AAC" w:rsidP="00D747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1" w:type="pct"/>
            <w:shd w:val="clear" w:color="000000" w:fill="FFFFFF"/>
            <w:noWrap/>
            <w:vAlign w:val="center"/>
            <w:hideMark/>
          </w:tcPr>
          <w:p w14:paraId="2C53136A" w14:textId="6ED48B12" w:rsidR="00EA6AAC" w:rsidRPr="00D74744" w:rsidRDefault="00EA6AAC" w:rsidP="00D74744">
            <w:pPr>
              <w:ind w:left="346" w:hanging="270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Myzus</w:t>
            </w:r>
            <w:proofErr w:type="spellEnd"/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persicae</w:t>
            </w:r>
            <w:proofErr w:type="spellEnd"/>
          </w:p>
          <w:p w14:paraId="64270EB8" w14:textId="37A5A344" w:rsidR="0033638E" w:rsidRPr="00D74744" w:rsidRDefault="0033638E" w:rsidP="00D74744">
            <w:pPr>
              <w:ind w:left="346" w:hanging="270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(</w:t>
            </w:r>
            <w:proofErr w:type="gramStart"/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green</w:t>
            </w:r>
            <w:proofErr w:type="gramEnd"/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peach aphid)</w:t>
            </w:r>
          </w:p>
        </w:tc>
        <w:tc>
          <w:tcPr>
            <w:tcW w:w="1048" w:type="pct"/>
            <w:shd w:val="clear" w:color="000000" w:fill="FFFFFF"/>
            <w:vAlign w:val="center"/>
          </w:tcPr>
          <w:p w14:paraId="496C8993" w14:textId="77777777" w:rsidR="00EA6AAC" w:rsidRPr="00D74744" w:rsidRDefault="00EA6AAC" w:rsidP="00D74744">
            <w:pPr>
              <w:ind w:left="758" w:hanging="59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embryo/ovaries</w:t>
            </w:r>
          </w:p>
        </w:tc>
        <w:tc>
          <w:tcPr>
            <w:tcW w:w="1695" w:type="pct"/>
            <w:shd w:val="clear" w:color="000000" w:fill="FFFFFF"/>
            <w:noWrap/>
            <w:vAlign w:val="center"/>
            <w:hideMark/>
          </w:tcPr>
          <w:p w14:paraId="63E6B959" w14:textId="3FF775F0" w:rsidR="00EA6AAC" w:rsidRPr="00D74744" w:rsidRDefault="00EC485A" w:rsidP="00D74744">
            <w:pPr>
              <w:ind w:left="758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Adam and Sander, 1976</w:t>
            </w:r>
          </w:p>
        </w:tc>
      </w:tr>
      <w:tr w:rsidR="00D74744" w:rsidRPr="00D74744" w14:paraId="344D0BB0" w14:textId="77777777" w:rsidTr="007A7D08">
        <w:trPr>
          <w:trHeight w:val="282"/>
          <w:jc w:val="center"/>
        </w:trPr>
        <w:tc>
          <w:tcPr>
            <w:tcW w:w="1176" w:type="pct"/>
            <w:shd w:val="clear" w:color="000000" w:fill="FFFFFF"/>
            <w:vAlign w:val="center"/>
            <w:hideMark/>
          </w:tcPr>
          <w:p w14:paraId="250E53AD" w14:textId="77777777" w:rsidR="00EA6AAC" w:rsidRPr="00D74744" w:rsidRDefault="00EA6AAC" w:rsidP="00D747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1" w:type="pct"/>
            <w:shd w:val="clear" w:color="000000" w:fill="FFFFFF"/>
            <w:noWrap/>
            <w:vAlign w:val="center"/>
            <w:hideMark/>
          </w:tcPr>
          <w:p w14:paraId="5DC69F56" w14:textId="6AE82813" w:rsidR="00EA6AAC" w:rsidRPr="00D74744" w:rsidRDefault="00EA6AAC" w:rsidP="00D74744">
            <w:pPr>
              <w:ind w:left="346" w:hanging="270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Hyperomyzus</w:t>
            </w:r>
            <w:proofErr w:type="spellEnd"/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Zactucae</w:t>
            </w:r>
            <w:proofErr w:type="spellEnd"/>
          </w:p>
          <w:p w14:paraId="31ACCE85" w14:textId="1A80F864" w:rsidR="0033638E" w:rsidRPr="00D74744" w:rsidRDefault="0033638E" w:rsidP="00D74744">
            <w:pPr>
              <w:ind w:left="346" w:hanging="270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(Blackcurrant-</w:t>
            </w:r>
            <w:proofErr w:type="spellStart"/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sowthistle</w:t>
            </w:r>
            <w:proofErr w:type="spellEnd"/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aphid)</w:t>
            </w:r>
          </w:p>
        </w:tc>
        <w:tc>
          <w:tcPr>
            <w:tcW w:w="1048" w:type="pct"/>
            <w:shd w:val="clear" w:color="000000" w:fill="FFFFFF"/>
            <w:vAlign w:val="center"/>
          </w:tcPr>
          <w:p w14:paraId="4D7B8069" w14:textId="77777777" w:rsidR="00EA6AAC" w:rsidRPr="00D74744" w:rsidRDefault="00EA6AAC" w:rsidP="00D74744">
            <w:pPr>
              <w:ind w:left="758" w:hanging="59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embryo/ovaries</w:t>
            </w:r>
          </w:p>
        </w:tc>
        <w:tc>
          <w:tcPr>
            <w:tcW w:w="1695" w:type="pct"/>
            <w:shd w:val="clear" w:color="000000" w:fill="FFFFFF"/>
            <w:noWrap/>
            <w:vAlign w:val="center"/>
            <w:hideMark/>
          </w:tcPr>
          <w:p w14:paraId="15FA098C" w14:textId="7BA408C0" w:rsidR="00EA6AAC" w:rsidRPr="00D74744" w:rsidRDefault="00EC485A" w:rsidP="00D74744">
            <w:pPr>
              <w:ind w:left="758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Peters and Black, 1970</w:t>
            </w:r>
          </w:p>
        </w:tc>
      </w:tr>
      <w:tr w:rsidR="00D74744" w:rsidRPr="00D74744" w14:paraId="6F963415" w14:textId="77777777" w:rsidTr="007A7D08">
        <w:trPr>
          <w:trHeight w:val="172"/>
          <w:jc w:val="center"/>
        </w:trPr>
        <w:tc>
          <w:tcPr>
            <w:tcW w:w="1176" w:type="pct"/>
            <w:shd w:val="clear" w:color="000000" w:fill="FFFFFF"/>
            <w:vAlign w:val="center"/>
            <w:hideMark/>
          </w:tcPr>
          <w:p w14:paraId="0AC631E3" w14:textId="77777777" w:rsidR="00EA6AAC" w:rsidRPr="00D74744" w:rsidRDefault="00EA6AAC" w:rsidP="00D747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1" w:type="pct"/>
            <w:shd w:val="clear" w:color="000000" w:fill="FFFFFF"/>
            <w:noWrap/>
            <w:vAlign w:val="center"/>
            <w:hideMark/>
          </w:tcPr>
          <w:p w14:paraId="44FE2CB3" w14:textId="67564887" w:rsidR="00EA6AAC" w:rsidRPr="00D74744" w:rsidRDefault="00EA6AAC" w:rsidP="00D74744">
            <w:pPr>
              <w:ind w:left="346" w:hanging="270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Sogatella</w:t>
            </w:r>
            <w:proofErr w:type="spellEnd"/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474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furcifera</w:t>
            </w:r>
            <w:proofErr w:type="spellEnd"/>
          </w:p>
          <w:p w14:paraId="707487DC" w14:textId="74007C70" w:rsidR="0033638E" w:rsidRPr="00D74744" w:rsidRDefault="0033638E" w:rsidP="00D74744">
            <w:pPr>
              <w:ind w:left="346" w:hanging="270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(</w:t>
            </w:r>
            <w:proofErr w:type="gramStart"/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white</w:t>
            </w:r>
            <w:proofErr w:type="gramEnd"/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-backed planthopper)</w:t>
            </w:r>
          </w:p>
        </w:tc>
        <w:tc>
          <w:tcPr>
            <w:tcW w:w="1048" w:type="pct"/>
            <w:shd w:val="clear" w:color="000000" w:fill="FFFFFF"/>
            <w:vAlign w:val="center"/>
          </w:tcPr>
          <w:p w14:paraId="418CFE2E" w14:textId="77777777" w:rsidR="00EA6AAC" w:rsidRPr="00D74744" w:rsidRDefault="00EA6AAC" w:rsidP="00D74744">
            <w:pPr>
              <w:ind w:left="758" w:hanging="59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4744">
              <w:rPr>
                <w:rFonts w:eastAsia="Times New Roman" w:cstheme="minorHAnsi"/>
                <w:color w:val="000000"/>
                <w:sz w:val="18"/>
                <w:szCs w:val="18"/>
              </w:rPr>
              <w:t>embryo</w:t>
            </w:r>
          </w:p>
        </w:tc>
        <w:tc>
          <w:tcPr>
            <w:tcW w:w="1695" w:type="pct"/>
            <w:shd w:val="clear" w:color="000000" w:fill="FFFFFF"/>
            <w:noWrap/>
            <w:vAlign w:val="center"/>
            <w:hideMark/>
          </w:tcPr>
          <w:p w14:paraId="58FFFCE8" w14:textId="01228B68" w:rsidR="00EA6AAC" w:rsidRPr="00D74744" w:rsidRDefault="00EC485A" w:rsidP="00D74744">
            <w:pPr>
              <w:ind w:left="758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Jia et al., 2012</w:t>
            </w:r>
          </w:p>
        </w:tc>
      </w:tr>
    </w:tbl>
    <w:p w14:paraId="061AE4AC" w14:textId="77777777" w:rsidR="000B003E" w:rsidRDefault="000B003E" w:rsidP="00246E2C">
      <w:pPr>
        <w:pStyle w:val="EndNoteBibliography"/>
        <w:spacing w:after="0"/>
        <w:ind w:left="720" w:hanging="720"/>
        <w:rPr>
          <w:b/>
          <w:bCs/>
          <w:noProof/>
        </w:rPr>
      </w:pPr>
    </w:p>
    <w:p w14:paraId="0ECA0AAB" w14:textId="75EC5236" w:rsidR="00655555" w:rsidRPr="00655555" w:rsidRDefault="00655555" w:rsidP="00246E2C">
      <w:pPr>
        <w:pStyle w:val="EndNoteBibliography"/>
        <w:spacing w:after="0"/>
        <w:ind w:left="720" w:hanging="720"/>
        <w:rPr>
          <w:b/>
          <w:bCs/>
          <w:noProof/>
        </w:rPr>
      </w:pPr>
      <w:r w:rsidRPr="00655555">
        <w:rPr>
          <w:b/>
          <w:bCs/>
          <w:noProof/>
        </w:rPr>
        <w:t>References</w:t>
      </w:r>
    </w:p>
    <w:p w14:paraId="6644EE57" w14:textId="77777777" w:rsidR="00655555" w:rsidRDefault="00655555" w:rsidP="00246E2C">
      <w:pPr>
        <w:pStyle w:val="EndNoteBibliography"/>
        <w:spacing w:after="0"/>
        <w:ind w:left="720" w:hanging="720"/>
        <w:rPr>
          <w:noProof/>
        </w:rPr>
      </w:pPr>
    </w:p>
    <w:p w14:paraId="0CEEAC12" w14:textId="65434333" w:rsidR="00655555" w:rsidRDefault="00655555" w:rsidP="00655555">
      <w:pPr>
        <w:pStyle w:val="EndNoteBibliography"/>
        <w:spacing w:after="0"/>
        <w:ind w:left="720" w:hanging="720"/>
        <w:rPr>
          <w:noProof/>
        </w:rPr>
      </w:pPr>
      <w:r w:rsidRPr="00C34BC2">
        <w:rPr>
          <w:noProof/>
        </w:rPr>
        <w:t xml:space="preserve">ADAM, G. &amp; SANDER, E. 1976. Isolation and Culture of Aphid Cells for Assay of Insect-Transmitted Plant Viruses. </w:t>
      </w:r>
      <w:r w:rsidRPr="00C34BC2">
        <w:rPr>
          <w:i/>
          <w:noProof/>
        </w:rPr>
        <w:t>Virology,</w:t>
      </w:r>
      <w:r w:rsidRPr="00C34BC2">
        <w:rPr>
          <w:noProof/>
        </w:rPr>
        <w:t xml:space="preserve"> 70</w:t>
      </w:r>
      <w:r w:rsidRPr="00C34BC2">
        <w:rPr>
          <w:b/>
          <w:noProof/>
        </w:rPr>
        <w:t>,</w:t>
      </w:r>
      <w:r w:rsidRPr="00C34BC2">
        <w:rPr>
          <w:noProof/>
        </w:rPr>
        <w:t xml:space="preserve"> 502-508.</w:t>
      </w:r>
    </w:p>
    <w:p w14:paraId="7C6495F1" w14:textId="1C780C5D" w:rsidR="00246E2C" w:rsidRPr="001451CA" w:rsidRDefault="00246E2C" w:rsidP="00246E2C">
      <w:pPr>
        <w:pStyle w:val="EndNoteBibliography"/>
        <w:spacing w:after="0"/>
        <w:ind w:left="720" w:hanging="720"/>
        <w:rPr>
          <w:noProof/>
        </w:rPr>
      </w:pPr>
      <w:r w:rsidRPr="001451CA">
        <w:rPr>
          <w:noProof/>
        </w:rPr>
        <w:t xml:space="preserve">CHIU, R. J. &amp; BLACK, L. M. 1967. Monolayer Cultures of Insect Cell Lines and Their Inoculation with a Plant Virus. </w:t>
      </w:r>
      <w:r w:rsidRPr="001451CA">
        <w:rPr>
          <w:i/>
          <w:noProof/>
        </w:rPr>
        <w:t>Nature,</w:t>
      </w:r>
      <w:r w:rsidRPr="001451CA">
        <w:rPr>
          <w:noProof/>
        </w:rPr>
        <w:t xml:space="preserve"> 215</w:t>
      </w:r>
      <w:r w:rsidRPr="001451CA">
        <w:rPr>
          <w:b/>
          <w:noProof/>
        </w:rPr>
        <w:t>,</w:t>
      </w:r>
      <w:r w:rsidRPr="001451CA">
        <w:rPr>
          <w:noProof/>
        </w:rPr>
        <w:t xml:space="preserve"> 1076.</w:t>
      </w:r>
    </w:p>
    <w:p w14:paraId="39D944AC" w14:textId="77777777" w:rsidR="00246E2C" w:rsidRPr="001451CA" w:rsidRDefault="00246E2C" w:rsidP="00246E2C">
      <w:pPr>
        <w:pStyle w:val="EndNoteBibliography"/>
        <w:spacing w:after="0"/>
        <w:ind w:left="720" w:hanging="720"/>
        <w:rPr>
          <w:noProof/>
        </w:rPr>
      </w:pPr>
      <w:r w:rsidRPr="001451CA">
        <w:rPr>
          <w:noProof/>
        </w:rPr>
        <w:t xml:space="preserve">GOODMAN, C. L., LINCOLN, T. R., LI, Y. F., RINGBAUER, J., ZHOU, K. L. &amp; STANLEY, D. 2017. Eicosanoid Inhibitors Impact Protein Expression in an Insect Cell Line. </w:t>
      </w:r>
      <w:r w:rsidRPr="001451CA">
        <w:rPr>
          <w:i/>
          <w:noProof/>
        </w:rPr>
        <w:t>In Vitro Cellular &amp; Developmental Biology-Animal,</w:t>
      </w:r>
      <w:r w:rsidRPr="001451CA">
        <w:rPr>
          <w:noProof/>
        </w:rPr>
        <w:t xml:space="preserve"> 53</w:t>
      </w:r>
      <w:r w:rsidRPr="001451CA">
        <w:rPr>
          <w:b/>
          <w:noProof/>
        </w:rPr>
        <w:t>,</w:t>
      </w:r>
      <w:r w:rsidRPr="001451CA">
        <w:rPr>
          <w:noProof/>
        </w:rPr>
        <w:t xml:space="preserve"> S43-S43.</w:t>
      </w:r>
    </w:p>
    <w:p w14:paraId="5F2C59B7" w14:textId="0D612565" w:rsidR="00246E2C" w:rsidRDefault="00246E2C" w:rsidP="00246E2C">
      <w:pPr>
        <w:pStyle w:val="EndNoteBibliography"/>
        <w:spacing w:after="0"/>
        <w:ind w:left="720" w:hanging="720"/>
        <w:rPr>
          <w:noProof/>
        </w:rPr>
      </w:pPr>
      <w:r w:rsidRPr="001451CA">
        <w:rPr>
          <w:noProof/>
        </w:rPr>
        <w:t xml:space="preserve">HUNTER, W. B. &amp; POLSTON, J. E. 2001. Development of a continuous whitefly cell line [Homoptera: Aleryrodidae: Bemisia tabaci (Gennadius)] for the study of begomovirus. </w:t>
      </w:r>
      <w:r w:rsidRPr="001451CA">
        <w:rPr>
          <w:i/>
          <w:noProof/>
        </w:rPr>
        <w:t>J Invertebr Pathol,</w:t>
      </w:r>
      <w:r w:rsidRPr="001451CA">
        <w:rPr>
          <w:noProof/>
        </w:rPr>
        <w:t xml:space="preserve"> 77</w:t>
      </w:r>
      <w:r w:rsidRPr="001451CA">
        <w:rPr>
          <w:b/>
          <w:noProof/>
        </w:rPr>
        <w:t>,</w:t>
      </w:r>
      <w:r w:rsidRPr="001451CA">
        <w:rPr>
          <w:noProof/>
        </w:rPr>
        <w:t xml:space="preserve"> 33-6.</w:t>
      </w:r>
    </w:p>
    <w:p w14:paraId="62E45E51" w14:textId="43CA063F" w:rsidR="00501D35" w:rsidRPr="001451CA" w:rsidRDefault="00501D35" w:rsidP="00501D35">
      <w:pPr>
        <w:pStyle w:val="EndNoteBibliography"/>
        <w:spacing w:after="0"/>
        <w:ind w:left="720" w:hanging="720"/>
        <w:rPr>
          <w:noProof/>
        </w:rPr>
      </w:pPr>
      <w:r w:rsidRPr="00C34BC2">
        <w:rPr>
          <w:noProof/>
        </w:rPr>
        <w:t xml:space="preserve">JIA, D. S., CHEN, H. Y., ZHENG, A. L., CHEN, Q., LIU, Q. F., XIE, L. H., WU, Z. J. &amp; WEI, T. Y. 2012. Development of an Insect Vector Cell Culture and RNA Interference System To Investigate the Functional Role of Fijivirus Replication Protein. </w:t>
      </w:r>
      <w:r w:rsidRPr="00C34BC2">
        <w:rPr>
          <w:i/>
          <w:noProof/>
        </w:rPr>
        <w:t>Journal of Virology,</w:t>
      </w:r>
      <w:r w:rsidRPr="00C34BC2">
        <w:rPr>
          <w:noProof/>
        </w:rPr>
        <w:t xml:space="preserve"> 86</w:t>
      </w:r>
      <w:r w:rsidRPr="00C34BC2">
        <w:rPr>
          <w:b/>
          <w:noProof/>
        </w:rPr>
        <w:t>,</w:t>
      </w:r>
      <w:r w:rsidRPr="00C34BC2">
        <w:rPr>
          <w:noProof/>
        </w:rPr>
        <w:t xml:space="preserve"> 5800-5807.</w:t>
      </w:r>
    </w:p>
    <w:p w14:paraId="437ABC83" w14:textId="77777777" w:rsidR="00246E2C" w:rsidRPr="001451CA" w:rsidRDefault="00246E2C" w:rsidP="00246E2C">
      <w:pPr>
        <w:pStyle w:val="EndNoteBibliography"/>
        <w:spacing w:after="0"/>
        <w:ind w:left="720" w:hanging="720"/>
        <w:rPr>
          <w:noProof/>
        </w:rPr>
      </w:pPr>
      <w:r w:rsidRPr="001451CA">
        <w:rPr>
          <w:noProof/>
        </w:rPr>
        <w:t xml:space="preserve">KAMITA, S. G., DO, Z. N., SAMRA, A. I., HAGLER, J. R. &amp; HAMMOCK, B. D. 2005. Characterization of cell lines developed from the glassy-winged sharpshooter, Homalodisca coagulata (Hemiptera : Cicadellidae). </w:t>
      </w:r>
      <w:r w:rsidRPr="001451CA">
        <w:rPr>
          <w:i/>
          <w:noProof/>
        </w:rPr>
        <w:t>In Vitro Cellular &amp; Developmental Biology-Animal,</w:t>
      </w:r>
      <w:r w:rsidRPr="001451CA">
        <w:rPr>
          <w:noProof/>
        </w:rPr>
        <w:t xml:space="preserve"> 41</w:t>
      </w:r>
      <w:r w:rsidRPr="001451CA">
        <w:rPr>
          <w:b/>
          <w:noProof/>
        </w:rPr>
        <w:t>,</w:t>
      </w:r>
      <w:r w:rsidRPr="001451CA">
        <w:rPr>
          <w:noProof/>
        </w:rPr>
        <w:t xml:space="preserve"> 149-153.</w:t>
      </w:r>
    </w:p>
    <w:p w14:paraId="569ED12B" w14:textId="77777777" w:rsidR="00246E2C" w:rsidRPr="001451CA" w:rsidRDefault="00246E2C" w:rsidP="00246E2C">
      <w:pPr>
        <w:pStyle w:val="EndNoteBibliography"/>
        <w:spacing w:after="0"/>
        <w:ind w:left="720" w:hanging="720"/>
        <w:rPr>
          <w:noProof/>
        </w:rPr>
      </w:pPr>
      <w:r w:rsidRPr="001451CA">
        <w:rPr>
          <w:noProof/>
        </w:rPr>
        <w:t xml:space="preserve">MARUTANI-HERT, M., HUNTER, W. B., KATSAR, C. S., SINISTERRA, X. H., HALL, D. G. &amp; POWELL, C. A. 2009. Reovirus-Like Sequences Isolated from Adult Asian Citrus Psyllid, (Hemiptera: Psyllidae: Diaphorina Citri). </w:t>
      </w:r>
      <w:r w:rsidRPr="001451CA">
        <w:rPr>
          <w:i/>
          <w:noProof/>
        </w:rPr>
        <w:t>Florida Entomologist,</w:t>
      </w:r>
      <w:r w:rsidRPr="001451CA">
        <w:rPr>
          <w:noProof/>
        </w:rPr>
        <w:t xml:space="preserve"> 92</w:t>
      </w:r>
      <w:r w:rsidRPr="001451CA">
        <w:rPr>
          <w:b/>
          <w:noProof/>
        </w:rPr>
        <w:t>,</w:t>
      </w:r>
      <w:r w:rsidRPr="001451CA">
        <w:rPr>
          <w:noProof/>
        </w:rPr>
        <w:t xml:space="preserve"> 314-320.</w:t>
      </w:r>
    </w:p>
    <w:p w14:paraId="25CB47D3" w14:textId="77777777" w:rsidR="00246E2C" w:rsidRPr="001451CA" w:rsidRDefault="00246E2C" w:rsidP="00246E2C">
      <w:pPr>
        <w:pStyle w:val="EndNoteBibliography"/>
        <w:spacing w:after="0"/>
        <w:ind w:left="720" w:hanging="720"/>
        <w:rPr>
          <w:noProof/>
        </w:rPr>
      </w:pPr>
      <w:r w:rsidRPr="001451CA">
        <w:rPr>
          <w:noProof/>
        </w:rPr>
        <w:t xml:space="preserve">MITSUHASHI, J. &amp; KONO, Y. 1975. Intracellular microorganisms in the green rice leafhopper, Nephotettix cincticeps UHLER (Hemiptera: Deltocephalidae). </w:t>
      </w:r>
      <w:r w:rsidRPr="001451CA">
        <w:rPr>
          <w:i/>
          <w:noProof/>
        </w:rPr>
        <w:t>Applied Entomology and Zoology,</w:t>
      </w:r>
      <w:r w:rsidRPr="001451CA">
        <w:rPr>
          <w:noProof/>
        </w:rPr>
        <w:t xml:space="preserve"> 10</w:t>
      </w:r>
      <w:r w:rsidRPr="001451CA">
        <w:rPr>
          <w:b/>
          <w:noProof/>
        </w:rPr>
        <w:t>,</w:t>
      </w:r>
      <w:r w:rsidRPr="001451CA">
        <w:rPr>
          <w:noProof/>
        </w:rPr>
        <w:t xml:space="preserve"> 1-9.</w:t>
      </w:r>
    </w:p>
    <w:p w14:paraId="028F1E08" w14:textId="77777777" w:rsidR="00246E2C" w:rsidRPr="001451CA" w:rsidRDefault="00246E2C" w:rsidP="00246E2C">
      <w:pPr>
        <w:pStyle w:val="EndNoteBibliography"/>
        <w:spacing w:after="0"/>
        <w:ind w:left="720" w:hanging="720"/>
        <w:rPr>
          <w:noProof/>
        </w:rPr>
      </w:pPr>
      <w:r w:rsidRPr="001451CA">
        <w:rPr>
          <w:noProof/>
        </w:rPr>
        <w:t xml:space="preserve">MONTI, M., MANDRIOLI, M., BEXTINE, B., HUNTER, W. B., ALMA, A. &amp; TEDESCHI, R. 2014. Maintenance of primary cell cultures of immunocytes from Cacopsylla spp. psyllids: a new in vitro tool for the study of crop pest insects. </w:t>
      </w:r>
      <w:r w:rsidRPr="001451CA">
        <w:rPr>
          <w:i/>
          <w:noProof/>
        </w:rPr>
        <w:t>In Vitro Cellular &amp; Developmental Biology-Animal,</w:t>
      </w:r>
      <w:r w:rsidRPr="001451CA">
        <w:rPr>
          <w:noProof/>
        </w:rPr>
        <w:t xml:space="preserve"> 50</w:t>
      </w:r>
      <w:r w:rsidRPr="001451CA">
        <w:rPr>
          <w:b/>
          <w:noProof/>
        </w:rPr>
        <w:t>,</w:t>
      </w:r>
      <w:r w:rsidRPr="001451CA">
        <w:rPr>
          <w:noProof/>
        </w:rPr>
        <w:t xml:space="preserve"> 797-801.</w:t>
      </w:r>
    </w:p>
    <w:p w14:paraId="477FCB1C" w14:textId="5FDF29BD" w:rsidR="00246E2C" w:rsidRDefault="00246E2C" w:rsidP="00246E2C">
      <w:pPr>
        <w:pStyle w:val="EndNoteBibliography"/>
        <w:spacing w:after="0"/>
        <w:ind w:left="720" w:hanging="720"/>
        <w:rPr>
          <w:noProof/>
        </w:rPr>
      </w:pPr>
      <w:r w:rsidRPr="001451CA">
        <w:rPr>
          <w:noProof/>
        </w:rPr>
        <w:t xml:space="preserve">PANT, U., DHANDA, V., ARAGADE, S. P. &amp; BANERJEE, K. 1988. Establishment of 3 Cell-Lines from the Embryonic Tissue of Cimex-Hemipterus (F) (Hemiptera, Cimicidae). </w:t>
      </w:r>
      <w:r w:rsidRPr="001451CA">
        <w:rPr>
          <w:i/>
          <w:noProof/>
        </w:rPr>
        <w:t>In Vitro Cellular &amp; Developmental Biology,</w:t>
      </w:r>
      <w:r w:rsidRPr="001451CA">
        <w:rPr>
          <w:noProof/>
        </w:rPr>
        <w:t xml:space="preserve"> 24</w:t>
      </w:r>
      <w:r w:rsidRPr="001451CA">
        <w:rPr>
          <w:b/>
          <w:noProof/>
        </w:rPr>
        <w:t>,</w:t>
      </w:r>
      <w:r w:rsidRPr="001451CA">
        <w:rPr>
          <w:noProof/>
        </w:rPr>
        <w:t xml:space="preserve"> 1201-1203.</w:t>
      </w:r>
    </w:p>
    <w:p w14:paraId="0F512A14" w14:textId="1EB5559C" w:rsidR="001B41FA" w:rsidRPr="001451CA" w:rsidRDefault="001B41FA" w:rsidP="001B41FA">
      <w:pPr>
        <w:pStyle w:val="EndNoteBibliography"/>
        <w:spacing w:after="0"/>
        <w:ind w:left="720" w:hanging="720"/>
        <w:rPr>
          <w:noProof/>
        </w:rPr>
      </w:pPr>
      <w:r w:rsidRPr="00C34BC2">
        <w:rPr>
          <w:noProof/>
        </w:rPr>
        <w:t xml:space="preserve">PETERS, D. &amp; BLACK, L. M. 1970. Infection of Primary Cultures of Aphid Cells with a Plant Virus. </w:t>
      </w:r>
      <w:r w:rsidRPr="00C34BC2">
        <w:rPr>
          <w:i/>
          <w:noProof/>
        </w:rPr>
        <w:t>Virology,</w:t>
      </w:r>
      <w:r w:rsidRPr="00C34BC2">
        <w:rPr>
          <w:noProof/>
        </w:rPr>
        <w:t xml:space="preserve"> 40</w:t>
      </w:r>
      <w:r w:rsidRPr="00C34BC2">
        <w:rPr>
          <w:b/>
          <w:noProof/>
        </w:rPr>
        <w:t>,</w:t>
      </w:r>
      <w:r w:rsidRPr="00C34BC2">
        <w:rPr>
          <w:noProof/>
        </w:rPr>
        <w:t xml:space="preserve"> 847-&amp;.</w:t>
      </w:r>
    </w:p>
    <w:p w14:paraId="0C9FBF7A" w14:textId="77777777" w:rsidR="00246E2C" w:rsidRPr="001451CA" w:rsidRDefault="00246E2C" w:rsidP="00246E2C">
      <w:pPr>
        <w:pStyle w:val="EndNoteBibliography"/>
        <w:spacing w:after="0"/>
        <w:ind w:left="720" w:hanging="720"/>
        <w:rPr>
          <w:noProof/>
        </w:rPr>
      </w:pPr>
      <w:r w:rsidRPr="001451CA">
        <w:rPr>
          <w:noProof/>
        </w:rPr>
        <w:t xml:space="preserve">PUDNEY, M. &amp; LANAR, D. 1977. Establishment and Characterization of a Cell Line (Btc-32) from Triatomine Bug, Triatoma-Infestans (Klug) (Hemiptera-Reduviidae). </w:t>
      </w:r>
      <w:r w:rsidRPr="001451CA">
        <w:rPr>
          <w:i/>
          <w:noProof/>
        </w:rPr>
        <w:t>Annals of Tropical Medicine and Parasitology,</w:t>
      </w:r>
      <w:r w:rsidRPr="001451CA">
        <w:rPr>
          <w:noProof/>
        </w:rPr>
        <w:t xml:space="preserve"> 71</w:t>
      </w:r>
      <w:r w:rsidRPr="001451CA">
        <w:rPr>
          <w:b/>
          <w:noProof/>
        </w:rPr>
        <w:t>,</w:t>
      </w:r>
      <w:r w:rsidRPr="001451CA">
        <w:rPr>
          <w:noProof/>
        </w:rPr>
        <w:t xml:space="preserve"> 109-118.</w:t>
      </w:r>
    </w:p>
    <w:p w14:paraId="67816EAE" w14:textId="77777777" w:rsidR="00246E2C" w:rsidRPr="001451CA" w:rsidRDefault="00246E2C" w:rsidP="00246E2C">
      <w:pPr>
        <w:pStyle w:val="EndNoteBibliography"/>
        <w:spacing w:after="0"/>
        <w:ind w:left="720" w:hanging="720"/>
        <w:rPr>
          <w:noProof/>
        </w:rPr>
      </w:pPr>
      <w:r w:rsidRPr="001451CA">
        <w:rPr>
          <w:noProof/>
        </w:rPr>
        <w:t xml:space="preserve">RICHARDSON, J. &amp; JENSEN, D. D. 1971. Tissue Culture of Monolayer Cell Lines of Colladonus-Montanus (Homoptera-Cicadellidae) a Vector of Causal Agent of Western X-Disease of Peach. </w:t>
      </w:r>
      <w:r w:rsidRPr="001451CA">
        <w:rPr>
          <w:i/>
          <w:noProof/>
        </w:rPr>
        <w:t>Annals of the Entomological Society of America,</w:t>
      </w:r>
      <w:r w:rsidRPr="001451CA">
        <w:rPr>
          <w:noProof/>
        </w:rPr>
        <w:t xml:space="preserve"> 64</w:t>
      </w:r>
      <w:r w:rsidRPr="001451CA">
        <w:rPr>
          <w:b/>
          <w:noProof/>
        </w:rPr>
        <w:t>,</w:t>
      </w:r>
      <w:r w:rsidRPr="001451CA">
        <w:rPr>
          <w:noProof/>
        </w:rPr>
        <w:t xml:space="preserve"> 722-+.</w:t>
      </w:r>
    </w:p>
    <w:p w14:paraId="6B7FEE5D" w14:textId="77777777" w:rsidR="00246E2C" w:rsidRPr="001451CA" w:rsidRDefault="00246E2C" w:rsidP="00246E2C">
      <w:pPr>
        <w:pStyle w:val="EndNoteBibliography"/>
        <w:spacing w:after="0"/>
        <w:ind w:left="720" w:hanging="720"/>
        <w:rPr>
          <w:noProof/>
        </w:rPr>
      </w:pPr>
      <w:r w:rsidRPr="001451CA">
        <w:rPr>
          <w:noProof/>
        </w:rPr>
        <w:t xml:space="preserve">WAYADANDE, A. C. &amp; FLETCHER, J. 1998. Development and use of an established cell line of the leafhopper Circulifer tenellus to characterize Spiroplasma citri - Vector interactions. </w:t>
      </w:r>
      <w:r w:rsidRPr="001451CA">
        <w:rPr>
          <w:i/>
          <w:noProof/>
        </w:rPr>
        <w:t>Journal of Invertebrate Pathology,</w:t>
      </w:r>
      <w:r w:rsidRPr="001451CA">
        <w:rPr>
          <w:noProof/>
        </w:rPr>
        <w:t xml:space="preserve"> 72</w:t>
      </w:r>
      <w:r w:rsidRPr="001451CA">
        <w:rPr>
          <w:b/>
          <w:noProof/>
        </w:rPr>
        <w:t>,</w:t>
      </w:r>
      <w:r w:rsidRPr="001451CA">
        <w:rPr>
          <w:noProof/>
        </w:rPr>
        <w:t xml:space="preserve"> 126-131.</w:t>
      </w:r>
    </w:p>
    <w:p w14:paraId="107E917A" w14:textId="68F3ED74" w:rsidR="00EA6AAC" w:rsidRPr="00D74744" w:rsidRDefault="00246E2C" w:rsidP="00246E2C">
      <w:pPr>
        <w:ind w:left="720" w:hanging="720"/>
        <w:rPr>
          <w:sz w:val="20"/>
          <w:szCs w:val="20"/>
        </w:rPr>
      </w:pPr>
      <w:r w:rsidRPr="001451CA">
        <w:rPr>
          <w:noProof/>
        </w:rPr>
        <w:t xml:space="preserve">XU, Y. P., CHEN, Y. H. &amp; YU, X. P. 2014. Cell culture of the rice brown planthopper, Nilaparvata lugens StAyenl (Hemiptera: Delphacidae). </w:t>
      </w:r>
      <w:r w:rsidRPr="001451CA">
        <w:rPr>
          <w:i/>
          <w:noProof/>
        </w:rPr>
        <w:t>In Vitr</w:t>
      </w:r>
      <w:r>
        <w:rPr>
          <w:i/>
          <w:noProof/>
        </w:rPr>
        <w:t>o</w:t>
      </w:r>
      <w:r w:rsidRPr="00246E2C">
        <w:rPr>
          <w:noProof/>
        </w:rPr>
        <w:t xml:space="preserve"> </w:t>
      </w:r>
      <w:r w:rsidRPr="001451CA">
        <w:rPr>
          <w:i/>
          <w:noProof/>
        </w:rPr>
        <w:t>Cellular &amp; Developmental Biology-Animal,</w:t>
      </w:r>
      <w:r w:rsidRPr="001451CA">
        <w:rPr>
          <w:noProof/>
        </w:rPr>
        <w:t xml:space="preserve"> 50</w:t>
      </w:r>
      <w:r w:rsidRPr="001451CA">
        <w:rPr>
          <w:b/>
          <w:noProof/>
        </w:rPr>
        <w:t>,</w:t>
      </w:r>
      <w:r w:rsidRPr="001451CA">
        <w:rPr>
          <w:noProof/>
        </w:rPr>
        <w:t xml:space="preserve"> 384-388</w:t>
      </w:r>
    </w:p>
    <w:sectPr w:rsidR="00EA6AAC" w:rsidRPr="00D74744" w:rsidSect="00D747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FC4"/>
    <w:rsid w:val="00000A91"/>
    <w:rsid w:val="000224A4"/>
    <w:rsid w:val="000562EB"/>
    <w:rsid w:val="000676C1"/>
    <w:rsid w:val="0009251A"/>
    <w:rsid w:val="000B003E"/>
    <w:rsid w:val="00115636"/>
    <w:rsid w:val="00115D82"/>
    <w:rsid w:val="00141420"/>
    <w:rsid w:val="00161312"/>
    <w:rsid w:val="001B41FA"/>
    <w:rsid w:val="00227FE0"/>
    <w:rsid w:val="00246E2C"/>
    <w:rsid w:val="002A0475"/>
    <w:rsid w:val="002A082A"/>
    <w:rsid w:val="002E1593"/>
    <w:rsid w:val="0033638E"/>
    <w:rsid w:val="003536DA"/>
    <w:rsid w:val="0037534E"/>
    <w:rsid w:val="00394BBE"/>
    <w:rsid w:val="003C1192"/>
    <w:rsid w:val="003C62D4"/>
    <w:rsid w:val="003C6E49"/>
    <w:rsid w:val="003D3904"/>
    <w:rsid w:val="003D3D68"/>
    <w:rsid w:val="00423C3F"/>
    <w:rsid w:val="004308CF"/>
    <w:rsid w:val="00431705"/>
    <w:rsid w:val="0044149B"/>
    <w:rsid w:val="00461EA6"/>
    <w:rsid w:val="004C64EB"/>
    <w:rsid w:val="00501D35"/>
    <w:rsid w:val="00525355"/>
    <w:rsid w:val="00543FAF"/>
    <w:rsid w:val="005463E3"/>
    <w:rsid w:val="00561A79"/>
    <w:rsid w:val="005A55BB"/>
    <w:rsid w:val="005C50EC"/>
    <w:rsid w:val="005D6AB6"/>
    <w:rsid w:val="005F773D"/>
    <w:rsid w:val="00650B4C"/>
    <w:rsid w:val="00655555"/>
    <w:rsid w:val="0068336D"/>
    <w:rsid w:val="006971A6"/>
    <w:rsid w:val="00703893"/>
    <w:rsid w:val="007A02F8"/>
    <w:rsid w:val="007A7D08"/>
    <w:rsid w:val="007D7413"/>
    <w:rsid w:val="00815F45"/>
    <w:rsid w:val="00835E96"/>
    <w:rsid w:val="009541D0"/>
    <w:rsid w:val="009704B0"/>
    <w:rsid w:val="009F38CA"/>
    <w:rsid w:val="00A10E5A"/>
    <w:rsid w:val="00A13D5C"/>
    <w:rsid w:val="00A22C0A"/>
    <w:rsid w:val="00A50E9F"/>
    <w:rsid w:val="00A96989"/>
    <w:rsid w:val="00AB35AF"/>
    <w:rsid w:val="00AC30B1"/>
    <w:rsid w:val="00AC4BDF"/>
    <w:rsid w:val="00B172F2"/>
    <w:rsid w:val="00B54FD3"/>
    <w:rsid w:val="00BB11EE"/>
    <w:rsid w:val="00BF75AD"/>
    <w:rsid w:val="00C8019C"/>
    <w:rsid w:val="00CC4FC4"/>
    <w:rsid w:val="00CF5F3A"/>
    <w:rsid w:val="00D3227F"/>
    <w:rsid w:val="00D74744"/>
    <w:rsid w:val="00DF02F5"/>
    <w:rsid w:val="00E470D6"/>
    <w:rsid w:val="00E57A77"/>
    <w:rsid w:val="00E64A74"/>
    <w:rsid w:val="00E802A1"/>
    <w:rsid w:val="00EA6AAC"/>
    <w:rsid w:val="00EC208A"/>
    <w:rsid w:val="00EC485A"/>
    <w:rsid w:val="00EC5E4D"/>
    <w:rsid w:val="00EE038D"/>
    <w:rsid w:val="00F01236"/>
    <w:rsid w:val="00F11872"/>
    <w:rsid w:val="00F13CA6"/>
    <w:rsid w:val="00F479C0"/>
    <w:rsid w:val="00F567F2"/>
    <w:rsid w:val="00F70877"/>
    <w:rsid w:val="00F74FCE"/>
    <w:rsid w:val="00F84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89C83"/>
  <w15:chartTrackingRefBased/>
  <w15:docId w15:val="{477CD443-4E2E-B04A-8691-7815AFE9E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A6AAC"/>
  </w:style>
  <w:style w:type="paragraph" w:customStyle="1" w:styleId="EndNoteBibliography">
    <w:name w:val="EndNote Bibliography"/>
    <w:basedOn w:val="Normal"/>
    <w:link w:val="EndNoteBibliographyChar"/>
    <w:rsid w:val="00246E2C"/>
    <w:pPr>
      <w:spacing w:after="160"/>
    </w:pPr>
    <w:rPr>
      <w:rFonts w:ascii="Calibri" w:eastAsiaTheme="minorHAnsi" w:hAnsi="Calibri" w:cs="Calibri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46E2C"/>
    <w:rPr>
      <w:rFonts w:ascii="Calibr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9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728</Words>
  <Characters>415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Atkinson</dc:creator>
  <cp:keywords/>
  <dc:description/>
  <cp:lastModifiedBy>Peter Atkinson</cp:lastModifiedBy>
  <cp:revision>14</cp:revision>
  <dcterms:created xsi:type="dcterms:W3CDTF">2022-03-06T23:54:00Z</dcterms:created>
  <dcterms:modified xsi:type="dcterms:W3CDTF">2022-05-23T05:48:00Z</dcterms:modified>
</cp:coreProperties>
</file>